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9C6" w:rsidRPr="00B363E7" w:rsidRDefault="00A629C6" w:rsidP="00A629C6">
      <w:pPr>
        <w:pStyle w:val="berschrift1"/>
        <w:numPr>
          <w:ilvl w:val="0"/>
          <w:numId w:val="0"/>
        </w:numPr>
        <w:spacing w:after="120" w:line="360" w:lineRule="auto"/>
        <w:rPr>
          <w:b/>
        </w:rPr>
      </w:pPr>
      <w:bookmarkStart w:id="0" w:name="_GoBack"/>
      <w:bookmarkEnd w:id="0"/>
      <w:r w:rsidRPr="00B363E7">
        <w:rPr>
          <w:b/>
        </w:rPr>
        <w:t xml:space="preserve">Supporting Information </w:t>
      </w:r>
    </w:p>
    <w:p w:rsidR="00C93545" w:rsidRPr="00B363E7" w:rsidRDefault="00F75D8B" w:rsidP="00C93545">
      <w:pPr>
        <w:pStyle w:val="APANormal"/>
        <w:ind w:firstLine="0"/>
        <w:rPr>
          <w:b/>
        </w:rPr>
      </w:pPr>
      <w:r w:rsidRPr="00B363E7">
        <w:rPr>
          <w:b/>
        </w:rPr>
        <w:t xml:space="preserve">S6. </w:t>
      </w:r>
      <w:proofErr w:type="gramStart"/>
      <w:r w:rsidR="00C93545" w:rsidRPr="00B363E7">
        <w:rPr>
          <w:b/>
        </w:rPr>
        <w:t xml:space="preserve">Alternative ANCOVAS for </w:t>
      </w:r>
      <w:r w:rsidRPr="00B363E7">
        <w:rPr>
          <w:b/>
        </w:rPr>
        <w:t>reaction times and error rates.</w:t>
      </w:r>
      <w:proofErr w:type="gramEnd"/>
      <w:r w:rsidRPr="00B363E7">
        <w:rPr>
          <w:b/>
        </w:rPr>
        <w:t xml:space="preserve"> </w:t>
      </w:r>
    </w:p>
    <w:p w:rsidR="00F75D8B" w:rsidRPr="00B363E7" w:rsidRDefault="00F75D8B" w:rsidP="00C93545">
      <w:pPr>
        <w:pStyle w:val="APANormal"/>
        <w:ind w:firstLine="0"/>
        <w:rPr>
          <w:b/>
        </w:rPr>
      </w:pPr>
      <w:r w:rsidRPr="00B363E7">
        <w:rPr>
          <w:b/>
        </w:rPr>
        <w:t>Reaction times</w:t>
      </w:r>
    </w:p>
    <w:p w:rsidR="00B80D4C" w:rsidRPr="00B363E7" w:rsidRDefault="00B80D4C" w:rsidP="00C93545">
      <w:pPr>
        <w:pStyle w:val="berarbeitung"/>
        <w:numPr>
          <w:ilvl w:val="0"/>
          <w:numId w:val="24"/>
        </w:numPr>
        <w:spacing w:before="240"/>
        <w:jc w:val="both"/>
        <w:rPr>
          <w:b/>
          <w:szCs w:val="24"/>
          <w:lang w:val="en-GB"/>
        </w:rPr>
      </w:pPr>
      <w:r w:rsidRPr="00B363E7">
        <w:rPr>
          <w:b/>
          <w:szCs w:val="24"/>
          <w:lang w:val="en-GB"/>
        </w:rPr>
        <w:t xml:space="preserve">ANCOVA </w:t>
      </w:r>
      <w:r w:rsidR="008B6971">
        <w:rPr>
          <w:b/>
          <w:szCs w:val="24"/>
          <w:lang w:val="en-GB"/>
        </w:rPr>
        <w:t>reaction times</w:t>
      </w:r>
      <w:r w:rsidR="00F75D8B" w:rsidRPr="00B363E7">
        <w:rPr>
          <w:b/>
          <w:szCs w:val="24"/>
          <w:lang w:val="en-GB"/>
        </w:rPr>
        <w:t xml:space="preserve"> </w:t>
      </w:r>
      <w:r w:rsidRPr="00B363E7">
        <w:rPr>
          <w:b/>
          <w:szCs w:val="24"/>
          <w:lang w:val="en-GB"/>
        </w:rPr>
        <w:t>with the covariate age as a continuous variable</w:t>
      </w:r>
    </w:p>
    <w:p w:rsidR="00B80D4C" w:rsidRPr="00B363E7" w:rsidRDefault="00B80D4C" w:rsidP="00375C49">
      <w:pPr>
        <w:pStyle w:val="berarbeitung"/>
        <w:spacing w:before="240"/>
        <w:ind w:firstLine="567"/>
        <w:jc w:val="both"/>
        <w:rPr>
          <w:szCs w:val="24"/>
          <w:lang w:val="en-GB" w:eastAsia="de-DE"/>
        </w:rPr>
      </w:pPr>
      <w:r w:rsidRPr="00B363E7">
        <w:rPr>
          <w:szCs w:val="24"/>
          <w:lang w:val="en-GB"/>
        </w:rPr>
        <w:t xml:space="preserve">The ANCOVA with reaction times as the dependent variable revealed </w:t>
      </w:r>
      <w:r w:rsidRPr="00B363E7">
        <w:rPr>
          <w:szCs w:val="24"/>
          <w:lang w:val="en-GB" w:eastAsia="de-DE"/>
        </w:rPr>
        <w:t xml:space="preserve">no main effect of pubertal status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2,89) = .65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524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="00375C49" w:rsidRPr="00B363E7">
        <w:rPr>
          <w:szCs w:val="24"/>
          <w:lang w:val="en-GB" w:eastAsia="de-DE"/>
        </w:rPr>
        <w:t xml:space="preserve"> = .014, </w:t>
      </w:r>
      <w:r w:rsidRPr="00B363E7">
        <w:rPr>
          <w:szCs w:val="24"/>
          <w:lang w:val="en-GB" w:eastAsia="de-DE"/>
        </w:rPr>
        <w:t xml:space="preserve">no main effect of stimulus age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89) = .34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562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04, and no main effect of emotion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3,267) = .87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458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1. Emotion x gender was a significant interaction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3,267) = 2.92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035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32, which was driven by girls (1240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>) and boys (1291</w:t>
      </w:r>
      <w:r w:rsidR="00650A47" w:rsidRPr="00B363E7">
        <w:rPr>
          <w:szCs w:val="24"/>
          <w:lang w:val="en-GB" w:eastAsia="de-DE"/>
        </w:rPr>
        <w:t xml:space="preserve">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 xml:space="preserve">) being fastest for happy followed by neutral (boys: 1473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 xml:space="preserve">; girls: 1541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>, p</w:t>
      </w:r>
      <w:r w:rsidR="00B363E7">
        <w:rPr>
          <w:szCs w:val="24"/>
          <w:lang w:val="en-GB" w:eastAsia="de-DE"/>
        </w:rPr>
        <w:t xml:space="preserve"> </w:t>
      </w:r>
      <w:r w:rsidRPr="00B363E7">
        <w:rPr>
          <w:szCs w:val="24"/>
          <w:lang w:val="en-GB" w:eastAsia="de-DE"/>
        </w:rPr>
        <w:t>&lt;</w:t>
      </w:r>
      <w:r w:rsidR="00B363E7">
        <w:rPr>
          <w:szCs w:val="24"/>
          <w:lang w:val="en-GB" w:eastAsia="de-DE"/>
        </w:rPr>
        <w:t xml:space="preserve"> </w:t>
      </w:r>
      <w:r w:rsidRPr="00B363E7">
        <w:rPr>
          <w:szCs w:val="24"/>
          <w:lang w:val="en-GB" w:eastAsia="de-DE"/>
        </w:rPr>
        <w:t xml:space="preserve">.001), but for girls this was followed by angry (1602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 xml:space="preserve">) and sad (1670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>), differing at trend, p</w:t>
      </w:r>
      <w:r w:rsidR="00B363E7">
        <w:rPr>
          <w:szCs w:val="24"/>
          <w:lang w:val="en-GB" w:eastAsia="de-DE"/>
        </w:rPr>
        <w:t xml:space="preserve"> </w:t>
      </w:r>
      <w:r w:rsidRPr="00B363E7">
        <w:rPr>
          <w:szCs w:val="24"/>
          <w:lang w:val="en-GB" w:eastAsia="de-DE"/>
        </w:rPr>
        <w:t xml:space="preserve">= .073 while for boys RTs for angry (1687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 xml:space="preserve">) and sad (1737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>) did not differ from each other, p = .264</w:t>
      </w:r>
      <w:r w:rsidR="00375C49" w:rsidRPr="00B363E7">
        <w:rPr>
          <w:szCs w:val="24"/>
          <w:lang w:val="en-GB" w:eastAsia="de-DE"/>
        </w:rPr>
        <w:t xml:space="preserve">. </w:t>
      </w:r>
      <w:r w:rsidRPr="00B363E7">
        <w:rPr>
          <w:szCs w:val="24"/>
          <w:lang w:val="en-GB" w:eastAsia="de-DE"/>
        </w:rPr>
        <w:t xml:space="preserve">There were no other significant interactions, </w:t>
      </w:r>
      <w:r w:rsidRPr="00B363E7">
        <w:rPr>
          <w:szCs w:val="24"/>
          <w:lang w:eastAsia="de-DE"/>
        </w:rPr>
        <w:t xml:space="preserve">all </w:t>
      </w:r>
      <w:proofErr w:type="spellStart"/>
      <w:r w:rsidRPr="00B363E7">
        <w:rPr>
          <w:i/>
          <w:szCs w:val="24"/>
        </w:rPr>
        <w:t>p</w:t>
      </w:r>
      <w:r w:rsidRPr="00B363E7">
        <w:rPr>
          <w:szCs w:val="24"/>
        </w:rPr>
        <w:t>s</w:t>
      </w:r>
      <w:proofErr w:type="spellEnd"/>
      <w:r w:rsidRPr="00B363E7">
        <w:rPr>
          <w:szCs w:val="24"/>
        </w:rPr>
        <w:t xml:space="preserve"> &gt; .</w:t>
      </w:r>
      <w:r w:rsidR="00375C49" w:rsidRPr="00B363E7">
        <w:rPr>
          <w:szCs w:val="24"/>
        </w:rPr>
        <w:t>093</w:t>
      </w:r>
      <w:r w:rsidRPr="00B363E7">
        <w:rPr>
          <w:szCs w:val="24"/>
        </w:rPr>
        <w:t>.</w:t>
      </w:r>
      <w:r w:rsidRPr="00B363E7">
        <w:rPr>
          <w:b/>
          <w:szCs w:val="24"/>
        </w:rPr>
        <w:t xml:space="preserve"> </w:t>
      </w:r>
      <w:r w:rsidRPr="00B363E7">
        <w:rPr>
          <w:szCs w:val="24"/>
        </w:rPr>
        <w:t>A</w:t>
      </w:r>
      <w:proofErr w:type="spellStart"/>
      <w:r w:rsidRPr="00B363E7">
        <w:rPr>
          <w:szCs w:val="24"/>
          <w:lang w:val="en-GB"/>
        </w:rPr>
        <w:t>ge</w:t>
      </w:r>
      <w:proofErr w:type="spellEnd"/>
      <w:r w:rsidRPr="00B363E7">
        <w:rPr>
          <w:szCs w:val="24"/>
          <w:lang w:val="en-GB"/>
        </w:rPr>
        <w:t xml:space="preserve">, </w:t>
      </w:r>
      <w:proofErr w:type="gramStart"/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>(</w:t>
      </w:r>
      <w:proofErr w:type="gramEnd"/>
      <w:r w:rsidRPr="00B363E7">
        <w:rPr>
          <w:szCs w:val="24"/>
          <w:lang w:val="en-GB" w:eastAsia="de-DE"/>
        </w:rPr>
        <w:t xml:space="preserve">1,89) = 7.86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= .006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81, and verbal ability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89) = 7.18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= .009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75, </w:t>
      </w:r>
      <w:r w:rsidRPr="00B363E7">
        <w:rPr>
          <w:szCs w:val="24"/>
          <w:lang w:val="en-GB"/>
        </w:rPr>
        <w:t>were significant covariates but not gender</w:t>
      </w:r>
      <w:r w:rsidRPr="00B363E7">
        <w:rPr>
          <w:szCs w:val="24"/>
          <w:lang w:val="en-GB" w:eastAsia="de-DE"/>
        </w:rPr>
        <w:t xml:space="preserve">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89) = 1.69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= .198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19.</w:t>
      </w:r>
    </w:p>
    <w:p w:rsidR="00C93545" w:rsidRPr="00B363E7" w:rsidRDefault="00C93545" w:rsidP="00C93545">
      <w:pPr>
        <w:pStyle w:val="berarbeitung"/>
        <w:numPr>
          <w:ilvl w:val="0"/>
          <w:numId w:val="24"/>
        </w:numPr>
        <w:spacing w:before="240"/>
        <w:jc w:val="both"/>
        <w:rPr>
          <w:b/>
          <w:szCs w:val="24"/>
          <w:lang w:val="en-GB"/>
        </w:rPr>
      </w:pPr>
      <w:r w:rsidRPr="00B363E7">
        <w:rPr>
          <w:b/>
          <w:szCs w:val="24"/>
          <w:lang w:val="en-GB"/>
        </w:rPr>
        <w:t xml:space="preserve">ANCOVA </w:t>
      </w:r>
      <w:r w:rsidR="008B6971">
        <w:rPr>
          <w:b/>
          <w:szCs w:val="24"/>
          <w:lang w:val="en-GB"/>
        </w:rPr>
        <w:t>reaction times</w:t>
      </w:r>
      <w:r w:rsidRPr="00B363E7">
        <w:rPr>
          <w:b/>
          <w:szCs w:val="24"/>
          <w:lang w:val="en-GB"/>
        </w:rPr>
        <w:t xml:space="preserve"> without the covariate age as a continuous or categorical variable</w:t>
      </w:r>
    </w:p>
    <w:p w:rsidR="004C0537" w:rsidRDefault="00C93545" w:rsidP="004C0537">
      <w:pPr>
        <w:pStyle w:val="berarbeitung"/>
        <w:spacing w:before="240"/>
        <w:ind w:firstLine="360"/>
        <w:jc w:val="both"/>
        <w:rPr>
          <w:szCs w:val="24"/>
          <w:lang w:val="en-GB" w:eastAsia="de-DE"/>
        </w:rPr>
      </w:pPr>
      <w:r w:rsidRPr="00B363E7">
        <w:rPr>
          <w:szCs w:val="24"/>
          <w:lang w:val="en-GB"/>
        </w:rPr>
        <w:t xml:space="preserve">The ANCOVA with reaction times as the dependent variable revealed </w:t>
      </w:r>
      <w:r w:rsidRPr="00B363E7">
        <w:rPr>
          <w:szCs w:val="24"/>
          <w:lang w:val="en-GB" w:eastAsia="de-DE"/>
        </w:rPr>
        <w:t xml:space="preserve">no main effect of pubertal status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2,90) = .46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632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1</w:t>
      </w:r>
      <w:r w:rsidR="00FC0EF6" w:rsidRPr="00B363E7">
        <w:rPr>
          <w:szCs w:val="24"/>
          <w:lang w:val="en-GB" w:eastAsia="de-DE"/>
        </w:rPr>
        <w:t>,</w:t>
      </w:r>
      <w:r w:rsidRPr="00B363E7">
        <w:rPr>
          <w:szCs w:val="24"/>
          <w:lang w:val="en-GB" w:eastAsia="de-DE"/>
        </w:rPr>
        <w:t xml:space="preserve"> no main effect of stimulus age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90) = .118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732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="00FC0EF6" w:rsidRPr="00B363E7">
        <w:rPr>
          <w:szCs w:val="24"/>
          <w:lang w:val="en-GB" w:eastAsia="de-DE"/>
        </w:rPr>
        <w:t xml:space="preserve"> = .001</w:t>
      </w:r>
      <w:r w:rsidRPr="00B363E7">
        <w:rPr>
          <w:szCs w:val="24"/>
          <w:lang w:val="en-GB" w:eastAsia="de-DE"/>
        </w:rPr>
        <w:t xml:space="preserve">, and </w:t>
      </w:r>
      <w:r w:rsidR="00FC0EF6" w:rsidRPr="00B363E7">
        <w:rPr>
          <w:szCs w:val="24"/>
          <w:lang w:val="en-GB" w:eastAsia="de-DE"/>
        </w:rPr>
        <w:t>a trend for a</w:t>
      </w:r>
      <w:r w:rsidRPr="00B363E7">
        <w:rPr>
          <w:szCs w:val="24"/>
          <w:lang w:val="en-GB" w:eastAsia="de-DE"/>
        </w:rPr>
        <w:t xml:space="preserve"> main effect of emotion, </w:t>
      </w:r>
      <w:r w:rsidRPr="00B363E7">
        <w:rPr>
          <w:i/>
          <w:szCs w:val="24"/>
          <w:lang w:val="en-GB"/>
        </w:rPr>
        <w:t>F</w:t>
      </w:r>
      <w:r w:rsidR="00FC0EF6" w:rsidRPr="00B363E7">
        <w:rPr>
          <w:szCs w:val="24"/>
          <w:lang w:val="en-GB" w:eastAsia="de-DE"/>
        </w:rPr>
        <w:t>(3,2</w:t>
      </w:r>
      <w:r w:rsidRPr="00B363E7">
        <w:rPr>
          <w:szCs w:val="24"/>
          <w:lang w:val="en-GB" w:eastAsia="de-DE"/>
        </w:rPr>
        <w:t>7</w:t>
      </w:r>
      <w:r w:rsidR="00FC0EF6" w:rsidRPr="00B363E7">
        <w:rPr>
          <w:szCs w:val="24"/>
          <w:lang w:val="en-GB" w:eastAsia="de-DE"/>
        </w:rPr>
        <w:t>0</w:t>
      </w:r>
      <w:r w:rsidRPr="00B363E7">
        <w:rPr>
          <w:szCs w:val="24"/>
          <w:lang w:val="en-GB" w:eastAsia="de-DE"/>
        </w:rPr>
        <w:t xml:space="preserve">) = </w:t>
      </w:r>
      <w:r w:rsidR="00FC0EF6" w:rsidRPr="00B363E7">
        <w:rPr>
          <w:szCs w:val="24"/>
          <w:lang w:val="en-GB" w:eastAsia="de-DE"/>
        </w:rPr>
        <w:t>2.6</w:t>
      </w:r>
      <w:r w:rsidRPr="00B363E7">
        <w:rPr>
          <w:szCs w:val="24"/>
          <w:lang w:val="en-GB" w:eastAsia="de-DE"/>
        </w:rPr>
        <w:t xml:space="preserve">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</w:t>
      </w:r>
      <w:r w:rsidR="00FC0EF6" w:rsidRPr="00B363E7">
        <w:rPr>
          <w:szCs w:val="24"/>
          <w:lang w:val="en-GB" w:eastAsia="de-DE"/>
        </w:rPr>
        <w:t>053</w:t>
      </w:r>
      <w:r w:rsidRPr="00B363E7">
        <w:rPr>
          <w:szCs w:val="24"/>
          <w:lang w:val="en-GB" w:eastAsia="de-DE"/>
        </w:rPr>
        <w:t xml:space="preserve">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</w:t>
      </w:r>
      <w:r w:rsidR="00FC0EF6" w:rsidRPr="00B363E7">
        <w:rPr>
          <w:szCs w:val="24"/>
          <w:lang w:val="en-GB" w:eastAsia="de-DE"/>
        </w:rPr>
        <w:t>28</w:t>
      </w:r>
      <w:r w:rsidRPr="00B363E7">
        <w:rPr>
          <w:szCs w:val="24"/>
          <w:lang w:val="en-GB" w:eastAsia="de-DE"/>
        </w:rPr>
        <w:t>.</w:t>
      </w:r>
      <w:r w:rsidR="00FC0EF6" w:rsidRPr="00B363E7">
        <w:rPr>
          <w:szCs w:val="24"/>
          <w:lang w:val="en-GB" w:eastAsia="de-DE"/>
        </w:rPr>
        <w:t xml:space="preserve"> This was driven by sad being processed slowest, followed by angry, neutral, and happy, </w:t>
      </w:r>
      <w:proofErr w:type="spellStart"/>
      <w:r w:rsidR="00FC0EF6" w:rsidRPr="00B363E7">
        <w:rPr>
          <w:i/>
          <w:szCs w:val="24"/>
        </w:rPr>
        <w:t>p</w:t>
      </w:r>
      <w:r w:rsidR="00FC0EF6" w:rsidRPr="00B363E7">
        <w:rPr>
          <w:szCs w:val="24"/>
        </w:rPr>
        <w:t>s</w:t>
      </w:r>
      <w:proofErr w:type="spellEnd"/>
      <w:r w:rsidR="00FC0EF6" w:rsidRPr="00B363E7">
        <w:rPr>
          <w:szCs w:val="24"/>
        </w:rPr>
        <w:t xml:space="preserve"> ≤ .031.</w:t>
      </w:r>
      <w:r w:rsidR="00FC0EF6" w:rsidRPr="00B363E7">
        <w:rPr>
          <w:szCs w:val="24"/>
          <w:lang w:val="en-GB" w:eastAsia="de-DE"/>
        </w:rPr>
        <w:t xml:space="preserve"> </w:t>
      </w:r>
      <w:r w:rsidRPr="00B363E7">
        <w:rPr>
          <w:szCs w:val="24"/>
          <w:lang w:val="en-GB" w:eastAsia="de-DE"/>
        </w:rPr>
        <w:t xml:space="preserve">Emotion x gender was a significant interaction, </w:t>
      </w:r>
      <w:r w:rsidRPr="00B363E7">
        <w:rPr>
          <w:i/>
          <w:szCs w:val="24"/>
          <w:lang w:val="en-GB"/>
        </w:rPr>
        <w:t>F</w:t>
      </w:r>
      <w:r w:rsidR="00FC0EF6" w:rsidRPr="00B363E7">
        <w:rPr>
          <w:szCs w:val="24"/>
          <w:lang w:val="en-GB" w:eastAsia="de-DE"/>
        </w:rPr>
        <w:t>(3,2</w:t>
      </w:r>
      <w:r w:rsidRPr="00B363E7">
        <w:rPr>
          <w:szCs w:val="24"/>
          <w:lang w:val="en-GB" w:eastAsia="de-DE"/>
        </w:rPr>
        <w:t>7</w:t>
      </w:r>
      <w:r w:rsidR="00FC0EF6" w:rsidRPr="00B363E7">
        <w:rPr>
          <w:szCs w:val="24"/>
          <w:lang w:val="en-GB" w:eastAsia="de-DE"/>
        </w:rPr>
        <w:t>0</w:t>
      </w:r>
      <w:r w:rsidRPr="00B363E7">
        <w:rPr>
          <w:szCs w:val="24"/>
          <w:lang w:val="en-GB" w:eastAsia="de-DE"/>
        </w:rPr>
        <w:t xml:space="preserve">) = </w:t>
      </w:r>
      <w:r w:rsidR="00FC0EF6" w:rsidRPr="00B363E7">
        <w:rPr>
          <w:szCs w:val="24"/>
          <w:lang w:val="en-GB" w:eastAsia="de-DE"/>
        </w:rPr>
        <w:t>3</w:t>
      </w:r>
      <w:r w:rsidRPr="00B363E7">
        <w:rPr>
          <w:szCs w:val="24"/>
          <w:lang w:val="en-GB" w:eastAsia="de-DE"/>
        </w:rPr>
        <w:t>.</w:t>
      </w:r>
      <w:r w:rsidR="00FC0EF6" w:rsidRPr="00B363E7">
        <w:rPr>
          <w:szCs w:val="24"/>
          <w:lang w:val="en-GB" w:eastAsia="de-DE"/>
        </w:rPr>
        <w:t>48</w:t>
      </w:r>
      <w:r w:rsidRPr="00B363E7">
        <w:rPr>
          <w:szCs w:val="24"/>
          <w:lang w:val="en-GB" w:eastAsia="de-DE"/>
        </w:rPr>
        <w:t xml:space="preserve">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0</w:t>
      </w:r>
      <w:r w:rsidR="00FC0EF6" w:rsidRPr="00B363E7">
        <w:rPr>
          <w:szCs w:val="24"/>
          <w:lang w:val="en-GB" w:eastAsia="de-DE"/>
        </w:rPr>
        <w:t>16</w:t>
      </w:r>
      <w:r w:rsidRPr="00B363E7">
        <w:rPr>
          <w:szCs w:val="24"/>
          <w:lang w:val="en-GB" w:eastAsia="de-DE"/>
        </w:rPr>
        <w:t xml:space="preserve">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3</w:t>
      </w:r>
      <w:r w:rsidR="00FC0EF6" w:rsidRPr="00B363E7">
        <w:rPr>
          <w:szCs w:val="24"/>
          <w:lang w:val="en-GB" w:eastAsia="de-DE"/>
        </w:rPr>
        <w:t>7</w:t>
      </w:r>
      <w:r w:rsidRPr="00B363E7">
        <w:rPr>
          <w:szCs w:val="24"/>
          <w:lang w:val="en-GB" w:eastAsia="de-DE"/>
        </w:rPr>
        <w:t xml:space="preserve">, which was driven by girls (1240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>) and boys (1291</w:t>
      </w:r>
      <w:r w:rsidR="00974FC3" w:rsidRPr="00B363E7">
        <w:rPr>
          <w:szCs w:val="24"/>
          <w:lang w:val="en-GB" w:eastAsia="de-DE"/>
        </w:rPr>
        <w:t xml:space="preserve">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 xml:space="preserve">) being fastest for happy followed by neutral (boys: 1473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 xml:space="preserve">; girls: 1541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>, p</w:t>
      </w:r>
      <w:r w:rsidR="00B363E7">
        <w:rPr>
          <w:szCs w:val="24"/>
          <w:lang w:val="en-GB" w:eastAsia="de-DE"/>
        </w:rPr>
        <w:t xml:space="preserve"> </w:t>
      </w:r>
      <w:r w:rsidRPr="00B363E7">
        <w:rPr>
          <w:szCs w:val="24"/>
          <w:lang w:val="en-GB" w:eastAsia="de-DE"/>
        </w:rPr>
        <w:t>&lt;</w:t>
      </w:r>
      <w:r w:rsidR="00B363E7">
        <w:rPr>
          <w:szCs w:val="24"/>
          <w:lang w:val="en-GB" w:eastAsia="de-DE"/>
        </w:rPr>
        <w:t xml:space="preserve"> </w:t>
      </w:r>
      <w:r w:rsidRPr="00B363E7">
        <w:rPr>
          <w:szCs w:val="24"/>
          <w:lang w:val="en-GB" w:eastAsia="de-DE"/>
        </w:rPr>
        <w:t xml:space="preserve">.001), but for girls this was followed by angry (1602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 xml:space="preserve">) and sad (1670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>), differing at trend, p</w:t>
      </w:r>
      <w:r w:rsidR="00B363E7">
        <w:rPr>
          <w:szCs w:val="24"/>
          <w:lang w:val="en-GB" w:eastAsia="de-DE"/>
        </w:rPr>
        <w:t xml:space="preserve"> </w:t>
      </w:r>
      <w:r w:rsidRPr="00B363E7">
        <w:rPr>
          <w:szCs w:val="24"/>
          <w:lang w:val="en-GB" w:eastAsia="de-DE"/>
        </w:rPr>
        <w:t xml:space="preserve">= .073 while for boys RTs for angry (1687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 xml:space="preserve">) and sad (1737 </w:t>
      </w:r>
      <w:proofErr w:type="spellStart"/>
      <w:r w:rsidRPr="00B363E7">
        <w:rPr>
          <w:szCs w:val="24"/>
          <w:lang w:val="en-GB" w:eastAsia="de-DE"/>
        </w:rPr>
        <w:t>ms</w:t>
      </w:r>
      <w:proofErr w:type="spellEnd"/>
      <w:r w:rsidRPr="00B363E7">
        <w:rPr>
          <w:szCs w:val="24"/>
          <w:lang w:val="en-GB" w:eastAsia="de-DE"/>
        </w:rPr>
        <w:t xml:space="preserve">) did not differ from each other, p = .264. </w:t>
      </w:r>
      <w:r w:rsidR="00FC0EF6" w:rsidRPr="00B363E7">
        <w:rPr>
          <w:szCs w:val="24"/>
          <w:lang w:val="en-GB" w:eastAsia="de-DE"/>
        </w:rPr>
        <w:t xml:space="preserve">For emotion x verbal ability there was a trend, </w:t>
      </w:r>
      <w:proofErr w:type="gramStart"/>
      <w:r w:rsidR="00FC0EF6" w:rsidRPr="00B363E7">
        <w:rPr>
          <w:i/>
          <w:szCs w:val="24"/>
          <w:lang w:val="en-GB"/>
        </w:rPr>
        <w:t>F</w:t>
      </w:r>
      <w:r w:rsidR="00FC0EF6" w:rsidRPr="00B363E7">
        <w:rPr>
          <w:szCs w:val="24"/>
          <w:lang w:val="en-GB" w:eastAsia="de-DE"/>
        </w:rPr>
        <w:t>(</w:t>
      </w:r>
      <w:proofErr w:type="gramEnd"/>
      <w:r w:rsidR="00FC0EF6" w:rsidRPr="00B363E7">
        <w:rPr>
          <w:szCs w:val="24"/>
          <w:lang w:val="en-GB" w:eastAsia="de-DE"/>
        </w:rPr>
        <w:t xml:space="preserve">3,270) = 2.42, </w:t>
      </w:r>
      <w:r w:rsidR="00FC0EF6" w:rsidRPr="00B363E7">
        <w:rPr>
          <w:i/>
          <w:iCs/>
          <w:szCs w:val="24"/>
          <w:lang w:val="en-GB" w:eastAsia="de-DE"/>
        </w:rPr>
        <w:t>p =</w:t>
      </w:r>
      <w:r w:rsidR="00FC0EF6" w:rsidRPr="00B363E7">
        <w:rPr>
          <w:szCs w:val="24"/>
          <w:lang w:val="en-GB" w:eastAsia="de-DE"/>
        </w:rPr>
        <w:t xml:space="preserve"> .067, </w:t>
      </w:r>
      <w:r w:rsidR="00FC0EF6" w:rsidRPr="00B363E7">
        <w:rPr>
          <w:szCs w:val="24"/>
          <w:lang w:val="en-GB"/>
        </w:rPr>
        <w:t xml:space="preserve">partial </w:t>
      </w:r>
      <w:r w:rsidR="00FC0EF6" w:rsidRPr="00B363E7">
        <w:rPr>
          <w:i/>
          <w:szCs w:val="24"/>
          <w:lang w:val="en-GB"/>
        </w:rPr>
        <w:t>η</w:t>
      </w:r>
      <w:r w:rsidR="00FC0EF6" w:rsidRPr="00B363E7">
        <w:rPr>
          <w:i/>
          <w:position w:val="8"/>
          <w:szCs w:val="24"/>
          <w:lang w:val="en-GB"/>
        </w:rPr>
        <w:t>2</w:t>
      </w:r>
      <w:r w:rsidR="00FC0EF6" w:rsidRPr="00B363E7">
        <w:rPr>
          <w:szCs w:val="24"/>
          <w:lang w:val="en-GB" w:eastAsia="de-DE"/>
        </w:rPr>
        <w:t xml:space="preserve"> = .026. </w:t>
      </w:r>
      <w:r w:rsidRPr="00B363E7">
        <w:rPr>
          <w:szCs w:val="24"/>
          <w:lang w:val="en-GB" w:eastAsia="de-DE"/>
        </w:rPr>
        <w:t xml:space="preserve">There were no other significant interactions, </w:t>
      </w:r>
      <w:r w:rsidRPr="00B363E7">
        <w:rPr>
          <w:szCs w:val="24"/>
          <w:lang w:eastAsia="de-DE"/>
        </w:rPr>
        <w:t xml:space="preserve">all </w:t>
      </w:r>
      <w:proofErr w:type="spellStart"/>
      <w:r w:rsidRPr="00B363E7">
        <w:rPr>
          <w:i/>
          <w:szCs w:val="24"/>
        </w:rPr>
        <w:t>p</w:t>
      </w:r>
      <w:r w:rsidRPr="00B363E7">
        <w:rPr>
          <w:szCs w:val="24"/>
        </w:rPr>
        <w:t>s</w:t>
      </w:r>
      <w:proofErr w:type="spellEnd"/>
      <w:r w:rsidRPr="00B363E7">
        <w:rPr>
          <w:szCs w:val="24"/>
        </w:rPr>
        <w:t xml:space="preserve"> &gt; .0</w:t>
      </w:r>
      <w:r w:rsidR="00FC0EF6" w:rsidRPr="00B363E7">
        <w:rPr>
          <w:szCs w:val="24"/>
        </w:rPr>
        <w:t>23</w:t>
      </w:r>
      <w:r w:rsidRPr="00B363E7">
        <w:rPr>
          <w:szCs w:val="24"/>
        </w:rPr>
        <w:t>3</w:t>
      </w:r>
      <w:r w:rsidR="00FC0EF6" w:rsidRPr="00B363E7">
        <w:rPr>
          <w:szCs w:val="24"/>
        </w:rPr>
        <w:t>.</w:t>
      </w:r>
      <w:r w:rsidRPr="00B363E7">
        <w:rPr>
          <w:b/>
          <w:szCs w:val="24"/>
        </w:rPr>
        <w:t xml:space="preserve"> </w:t>
      </w:r>
      <w:r w:rsidRPr="00B363E7">
        <w:rPr>
          <w:szCs w:val="24"/>
        </w:rPr>
        <w:t>V</w:t>
      </w:r>
      <w:proofErr w:type="spellStart"/>
      <w:r w:rsidRPr="00B363E7">
        <w:rPr>
          <w:szCs w:val="24"/>
          <w:lang w:val="en-GB" w:eastAsia="de-DE"/>
        </w:rPr>
        <w:t>erbal</w:t>
      </w:r>
      <w:proofErr w:type="spellEnd"/>
      <w:r w:rsidRPr="00B363E7">
        <w:rPr>
          <w:szCs w:val="24"/>
          <w:lang w:val="en-GB" w:eastAsia="de-DE"/>
        </w:rPr>
        <w:t xml:space="preserve"> ability, </w:t>
      </w:r>
      <w:proofErr w:type="gramStart"/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>(</w:t>
      </w:r>
      <w:proofErr w:type="gramEnd"/>
      <w:r w:rsidRPr="00B363E7">
        <w:rPr>
          <w:szCs w:val="24"/>
          <w:lang w:val="en-GB" w:eastAsia="de-DE"/>
        </w:rPr>
        <w:t xml:space="preserve">1,90) = 14.86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&lt; .001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142, </w:t>
      </w:r>
      <w:r w:rsidRPr="00B363E7">
        <w:rPr>
          <w:szCs w:val="24"/>
          <w:lang w:val="en-GB"/>
        </w:rPr>
        <w:t>was a significant covariate but not gender</w:t>
      </w:r>
      <w:r w:rsidRPr="00B363E7">
        <w:rPr>
          <w:szCs w:val="24"/>
          <w:lang w:val="en-GB" w:eastAsia="de-DE"/>
        </w:rPr>
        <w:t xml:space="preserve">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90) = .002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= .96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0.</w:t>
      </w:r>
    </w:p>
    <w:p w:rsidR="00FB7E5B" w:rsidRPr="004C0537" w:rsidRDefault="00F75D8B" w:rsidP="004C0537">
      <w:pPr>
        <w:pStyle w:val="berarbeitung"/>
        <w:spacing w:before="240" w:line="480" w:lineRule="auto"/>
        <w:jc w:val="both"/>
        <w:rPr>
          <w:szCs w:val="24"/>
          <w:lang w:val="en-GB" w:eastAsia="de-DE"/>
        </w:rPr>
      </w:pPr>
      <w:r w:rsidRPr="00B363E7">
        <w:rPr>
          <w:b/>
        </w:rPr>
        <w:t>Error rates</w:t>
      </w:r>
    </w:p>
    <w:p w:rsidR="00B80D4C" w:rsidRPr="00B363E7" w:rsidRDefault="00FB7E5B" w:rsidP="004C0537">
      <w:pPr>
        <w:pStyle w:val="berarbeitung"/>
        <w:numPr>
          <w:ilvl w:val="0"/>
          <w:numId w:val="24"/>
        </w:numPr>
        <w:spacing w:before="240"/>
        <w:jc w:val="both"/>
        <w:rPr>
          <w:b/>
          <w:szCs w:val="24"/>
          <w:lang w:val="en-GB"/>
        </w:rPr>
      </w:pPr>
      <w:r w:rsidRPr="00B363E7">
        <w:rPr>
          <w:b/>
          <w:szCs w:val="24"/>
          <w:lang w:val="en-GB"/>
        </w:rPr>
        <w:t xml:space="preserve">ANCOVA </w:t>
      </w:r>
      <w:r w:rsidR="004C0537">
        <w:rPr>
          <w:b/>
          <w:szCs w:val="24"/>
          <w:lang w:val="en-GB"/>
        </w:rPr>
        <w:t>error rates</w:t>
      </w:r>
      <w:r w:rsidRPr="00B363E7">
        <w:rPr>
          <w:b/>
          <w:szCs w:val="24"/>
          <w:lang w:val="en-GB"/>
        </w:rPr>
        <w:t xml:space="preserve"> with the covariate age as a continuous variable</w:t>
      </w:r>
    </w:p>
    <w:p w:rsidR="00FB7E5B" w:rsidRPr="00B363E7" w:rsidRDefault="00FB7E5B" w:rsidP="004C0537">
      <w:pPr>
        <w:pStyle w:val="berarbeitung"/>
        <w:spacing w:before="240"/>
        <w:ind w:firstLine="567"/>
        <w:jc w:val="both"/>
        <w:rPr>
          <w:szCs w:val="24"/>
          <w:lang w:val="en-GB" w:eastAsia="de-DE"/>
        </w:rPr>
      </w:pPr>
      <w:r w:rsidRPr="00B363E7">
        <w:rPr>
          <w:szCs w:val="24"/>
          <w:lang w:val="en-GB"/>
        </w:rPr>
        <w:t xml:space="preserve">The ANCOVA with error rates as the dependent variable revealed that </w:t>
      </w:r>
      <w:r w:rsidRPr="00B363E7">
        <w:rPr>
          <w:szCs w:val="24"/>
          <w:lang w:val="en-GB" w:eastAsia="de-DE"/>
        </w:rPr>
        <w:t xml:space="preserve">the main effect of pubertal status was non-significant, </w:t>
      </w:r>
      <w:proofErr w:type="gramStart"/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>(</w:t>
      </w:r>
      <w:proofErr w:type="gramEnd"/>
      <w:r w:rsidRPr="00B363E7">
        <w:rPr>
          <w:szCs w:val="24"/>
          <w:lang w:val="en-GB" w:eastAsia="de-DE"/>
        </w:rPr>
        <w:t xml:space="preserve">2,89) = .9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408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2 as was the main </w:t>
      </w:r>
      <w:r w:rsidRPr="00B363E7">
        <w:rPr>
          <w:szCs w:val="24"/>
          <w:lang w:val="en-GB" w:eastAsia="de-DE"/>
        </w:rPr>
        <w:lastRenderedPageBreak/>
        <w:t xml:space="preserve">effect of stimulus age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89) = .023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897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0. There was a trend of a main effect of emotion, </w:t>
      </w:r>
      <w:proofErr w:type="gramStart"/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>(</w:t>
      </w:r>
      <w:proofErr w:type="gramEnd"/>
      <w:r w:rsidRPr="00B363E7">
        <w:rPr>
          <w:szCs w:val="24"/>
          <w:lang w:val="en-GB" w:eastAsia="de-DE"/>
        </w:rPr>
        <w:t xml:space="preserve">2.29,206.68) = 2.29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096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25. Post-hoc t-tests (corrected for multiple testing) revealed that error rates differed between all emotions (</w:t>
      </w:r>
      <w:r w:rsidRPr="00B363E7">
        <w:rPr>
          <w:i/>
          <w:szCs w:val="24"/>
          <w:lang w:val="en-GB" w:eastAsia="de-DE"/>
        </w:rPr>
        <w:t>p</w:t>
      </w:r>
      <w:r w:rsidRPr="00B363E7">
        <w:rPr>
          <w:szCs w:val="24"/>
          <w:lang w:val="en-GB" w:eastAsia="de-DE"/>
        </w:rPr>
        <w:t xml:space="preserve"> &lt; .004) except for happy versus neutral (</w:t>
      </w:r>
      <w:r w:rsidRPr="00B363E7">
        <w:rPr>
          <w:i/>
          <w:szCs w:val="24"/>
          <w:lang w:val="en-GB" w:eastAsia="de-DE"/>
        </w:rPr>
        <w:t>p</w:t>
      </w:r>
      <w:r w:rsidRPr="00B363E7">
        <w:rPr>
          <w:szCs w:val="24"/>
          <w:lang w:val="en-GB" w:eastAsia="de-DE"/>
        </w:rPr>
        <w:t xml:space="preserve"> = .2) and increased from 0.4 errors for happy over 0.66 errors for neutral and 1.63 for angry to 2.61 for sad. There were no significant interactions, </w:t>
      </w:r>
      <w:proofErr w:type="spellStart"/>
      <w:r w:rsidRPr="00B363E7">
        <w:rPr>
          <w:i/>
          <w:szCs w:val="24"/>
          <w:lang w:val="en-GB" w:eastAsia="de-DE"/>
        </w:rPr>
        <w:t>p</w:t>
      </w:r>
      <w:r w:rsidRPr="00B363E7">
        <w:rPr>
          <w:szCs w:val="24"/>
          <w:lang w:val="en-GB" w:eastAsia="de-DE"/>
        </w:rPr>
        <w:t>s</w:t>
      </w:r>
      <w:proofErr w:type="spellEnd"/>
      <w:r w:rsidRPr="00B363E7">
        <w:rPr>
          <w:szCs w:val="24"/>
          <w:lang w:val="en-GB" w:eastAsia="de-DE"/>
        </w:rPr>
        <w:t xml:space="preserve"> &gt; .232.</w:t>
      </w:r>
      <w:r w:rsidRPr="00B363E7">
        <w:rPr>
          <w:szCs w:val="24"/>
        </w:rPr>
        <w:t xml:space="preserve"> The covariates gender</w:t>
      </w:r>
      <w:r w:rsidRPr="00B363E7">
        <w:rPr>
          <w:szCs w:val="24"/>
          <w:lang w:val="en-GB"/>
        </w:rPr>
        <w:t xml:space="preserve">, </w:t>
      </w:r>
      <w:proofErr w:type="gramStart"/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>(</w:t>
      </w:r>
      <w:proofErr w:type="gramEnd"/>
      <w:r w:rsidRPr="00B363E7">
        <w:rPr>
          <w:szCs w:val="24"/>
          <w:lang w:val="en-GB" w:eastAsia="de-DE"/>
        </w:rPr>
        <w:t xml:space="preserve">1,89) = .5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= .482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1, and verbal ability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89) = .1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= .753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01, as well as age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89) = 2.01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= .159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22,</w:t>
      </w:r>
      <w:r w:rsidRPr="00B363E7">
        <w:rPr>
          <w:color w:val="FF0000"/>
          <w:szCs w:val="24"/>
          <w:lang w:val="en-GB" w:eastAsia="de-DE"/>
        </w:rPr>
        <w:t xml:space="preserve"> </w:t>
      </w:r>
      <w:r w:rsidRPr="00B363E7">
        <w:rPr>
          <w:szCs w:val="24"/>
          <w:lang w:val="en-GB"/>
        </w:rPr>
        <w:t xml:space="preserve">were non-significant. </w:t>
      </w:r>
    </w:p>
    <w:p w:rsidR="00FB7E5B" w:rsidRPr="00B363E7" w:rsidRDefault="00FB7E5B" w:rsidP="00FB7E5B">
      <w:pPr>
        <w:pStyle w:val="berarbeitung"/>
        <w:numPr>
          <w:ilvl w:val="0"/>
          <w:numId w:val="24"/>
        </w:numPr>
        <w:spacing w:before="240"/>
        <w:jc w:val="both"/>
        <w:rPr>
          <w:b/>
          <w:szCs w:val="24"/>
          <w:lang w:val="en-GB"/>
        </w:rPr>
      </w:pPr>
      <w:r w:rsidRPr="00B363E7">
        <w:rPr>
          <w:b/>
          <w:szCs w:val="24"/>
          <w:lang w:val="en-GB"/>
        </w:rPr>
        <w:t xml:space="preserve">ANCOVA </w:t>
      </w:r>
      <w:r w:rsidR="004C0537">
        <w:rPr>
          <w:b/>
          <w:szCs w:val="24"/>
          <w:lang w:val="en-GB"/>
        </w:rPr>
        <w:t>error rates</w:t>
      </w:r>
      <w:r w:rsidRPr="00B363E7">
        <w:rPr>
          <w:b/>
          <w:szCs w:val="24"/>
          <w:lang w:val="en-GB"/>
        </w:rPr>
        <w:t xml:space="preserve"> without the covariate age as a continuous or categorical variable</w:t>
      </w:r>
    </w:p>
    <w:p w:rsidR="00FB7E5B" w:rsidRPr="00FB7E5B" w:rsidRDefault="00FB7E5B" w:rsidP="00FB7E5B">
      <w:pPr>
        <w:pStyle w:val="berarbeitung"/>
        <w:spacing w:before="240"/>
        <w:ind w:firstLine="567"/>
        <w:jc w:val="both"/>
        <w:rPr>
          <w:szCs w:val="24"/>
          <w:lang w:val="en-GB" w:eastAsia="de-DE"/>
        </w:rPr>
      </w:pPr>
      <w:r w:rsidRPr="00B363E7">
        <w:rPr>
          <w:szCs w:val="24"/>
          <w:lang w:val="en-GB"/>
        </w:rPr>
        <w:t xml:space="preserve">The ANCOVA with error rates as the dependent variable revealed that </w:t>
      </w:r>
      <w:r w:rsidRPr="00B363E7">
        <w:rPr>
          <w:szCs w:val="24"/>
          <w:lang w:val="en-GB" w:eastAsia="de-DE"/>
        </w:rPr>
        <w:t xml:space="preserve">the main effect of pubertal status was non-significant, </w:t>
      </w:r>
      <w:proofErr w:type="gramStart"/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>(</w:t>
      </w:r>
      <w:proofErr w:type="gramEnd"/>
      <w:r w:rsidRPr="00B363E7">
        <w:rPr>
          <w:szCs w:val="24"/>
          <w:lang w:val="en-GB" w:eastAsia="de-DE"/>
        </w:rPr>
        <w:t>2,90) =</w:t>
      </w:r>
      <w:r w:rsidR="00974FC3" w:rsidRPr="00B363E7">
        <w:rPr>
          <w:szCs w:val="24"/>
          <w:lang w:val="en-GB" w:eastAsia="de-DE"/>
        </w:rPr>
        <w:t xml:space="preserve"> </w:t>
      </w:r>
      <w:r w:rsidRPr="00B363E7">
        <w:rPr>
          <w:szCs w:val="24"/>
          <w:lang w:val="en-GB" w:eastAsia="de-DE"/>
        </w:rPr>
        <w:t xml:space="preserve">1.21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304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26 as was the main effect of stimulus age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90) = .094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76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01. There was no main effect of emotion, </w:t>
      </w:r>
      <w:proofErr w:type="gramStart"/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>(</w:t>
      </w:r>
      <w:proofErr w:type="gramEnd"/>
      <w:r w:rsidRPr="00B363E7">
        <w:rPr>
          <w:szCs w:val="24"/>
          <w:lang w:val="en-GB" w:eastAsia="de-DE"/>
        </w:rPr>
        <w:t xml:space="preserve">2.3,207.05) = 1.09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354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12. There was a trend for the interaction of stimulus age x emotion x verbal ability, </w:t>
      </w:r>
      <w:proofErr w:type="gramStart"/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>(</w:t>
      </w:r>
      <w:proofErr w:type="gramEnd"/>
      <w:r w:rsidRPr="00B363E7">
        <w:rPr>
          <w:szCs w:val="24"/>
          <w:lang w:val="en-GB" w:eastAsia="de-DE"/>
        </w:rPr>
        <w:t xml:space="preserve">2.55,189.72) = 2.55, </w:t>
      </w:r>
      <w:r w:rsidRPr="00B363E7">
        <w:rPr>
          <w:i/>
          <w:iCs/>
          <w:szCs w:val="24"/>
          <w:lang w:val="en-GB" w:eastAsia="de-DE"/>
        </w:rPr>
        <w:t>p =</w:t>
      </w:r>
      <w:r w:rsidRPr="00B363E7">
        <w:rPr>
          <w:szCs w:val="24"/>
          <w:lang w:val="en-GB" w:eastAsia="de-DE"/>
        </w:rPr>
        <w:t xml:space="preserve"> .077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28. There were no other significant interactions, </w:t>
      </w:r>
      <w:proofErr w:type="spellStart"/>
      <w:r w:rsidRPr="00B363E7">
        <w:rPr>
          <w:i/>
          <w:szCs w:val="24"/>
          <w:lang w:val="en-GB" w:eastAsia="de-DE"/>
        </w:rPr>
        <w:t>p</w:t>
      </w:r>
      <w:r w:rsidRPr="00B363E7">
        <w:rPr>
          <w:szCs w:val="24"/>
          <w:lang w:val="en-GB" w:eastAsia="de-DE"/>
        </w:rPr>
        <w:t>s</w:t>
      </w:r>
      <w:proofErr w:type="spellEnd"/>
      <w:r w:rsidRPr="00B363E7">
        <w:rPr>
          <w:szCs w:val="24"/>
          <w:lang w:val="en-GB" w:eastAsia="de-DE"/>
        </w:rPr>
        <w:t xml:space="preserve"> &gt; .157.</w:t>
      </w:r>
      <w:r w:rsidRPr="00B363E7">
        <w:rPr>
          <w:szCs w:val="24"/>
        </w:rPr>
        <w:t xml:space="preserve"> The covariates gender</w:t>
      </w:r>
      <w:r w:rsidRPr="00B363E7">
        <w:rPr>
          <w:szCs w:val="24"/>
          <w:lang w:val="en-GB"/>
        </w:rPr>
        <w:t xml:space="preserve">, </w:t>
      </w:r>
      <w:proofErr w:type="gramStart"/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>(</w:t>
      </w:r>
      <w:proofErr w:type="gramEnd"/>
      <w:r w:rsidRPr="00B363E7">
        <w:rPr>
          <w:szCs w:val="24"/>
          <w:lang w:val="en-GB" w:eastAsia="de-DE"/>
        </w:rPr>
        <w:t xml:space="preserve">1,90) = .006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= .937,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, and verbal ability, </w:t>
      </w:r>
      <w:r w:rsidRPr="00B363E7">
        <w:rPr>
          <w:i/>
          <w:szCs w:val="24"/>
          <w:lang w:val="en-GB"/>
        </w:rPr>
        <w:t>F</w:t>
      </w:r>
      <w:r w:rsidRPr="00B363E7">
        <w:rPr>
          <w:szCs w:val="24"/>
          <w:lang w:val="en-GB" w:eastAsia="de-DE"/>
        </w:rPr>
        <w:t xml:space="preserve">(1,90) = .05, </w:t>
      </w:r>
      <w:r w:rsidRPr="00B363E7">
        <w:rPr>
          <w:i/>
          <w:iCs/>
          <w:szCs w:val="24"/>
          <w:lang w:val="en-GB" w:eastAsia="de-DE"/>
        </w:rPr>
        <w:t xml:space="preserve">p </w:t>
      </w:r>
      <w:r w:rsidRPr="00B363E7">
        <w:rPr>
          <w:szCs w:val="24"/>
          <w:lang w:val="en-GB" w:eastAsia="de-DE"/>
        </w:rPr>
        <w:t xml:space="preserve">= .823 </w:t>
      </w:r>
      <w:r w:rsidRPr="00B363E7">
        <w:rPr>
          <w:szCs w:val="24"/>
          <w:lang w:val="en-GB"/>
        </w:rPr>
        <w:t xml:space="preserve">partial </w:t>
      </w:r>
      <w:r w:rsidRPr="00B363E7">
        <w:rPr>
          <w:i/>
          <w:szCs w:val="24"/>
          <w:lang w:val="en-GB"/>
        </w:rPr>
        <w:t>η</w:t>
      </w:r>
      <w:r w:rsidRPr="00B363E7">
        <w:rPr>
          <w:i/>
          <w:position w:val="8"/>
          <w:szCs w:val="24"/>
          <w:lang w:val="en-GB"/>
        </w:rPr>
        <w:t>2</w:t>
      </w:r>
      <w:r w:rsidRPr="00B363E7">
        <w:rPr>
          <w:szCs w:val="24"/>
          <w:lang w:val="en-GB" w:eastAsia="de-DE"/>
        </w:rPr>
        <w:t xml:space="preserve"> = .001, </w:t>
      </w:r>
      <w:r w:rsidRPr="00B363E7">
        <w:rPr>
          <w:szCs w:val="24"/>
          <w:lang w:val="en-GB"/>
        </w:rPr>
        <w:t>were non-significant.</w:t>
      </w:r>
      <w:r w:rsidRPr="00FB7E5B">
        <w:rPr>
          <w:szCs w:val="24"/>
          <w:lang w:val="en-GB"/>
        </w:rPr>
        <w:t xml:space="preserve"> </w:t>
      </w:r>
    </w:p>
    <w:p w:rsidR="00FB7E5B" w:rsidRPr="00FB7E5B" w:rsidRDefault="00FB7E5B" w:rsidP="00FB7E5B">
      <w:pPr>
        <w:pStyle w:val="berarbeitung"/>
        <w:spacing w:before="240"/>
        <w:ind w:firstLine="567"/>
        <w:jc w:val="both"/>
        <w:rPr>
          <w:szCs w:val="24"/>
          <w:lang w:val="en-GB" w:eastAsia="de-DE"/>
        </w:rPr>
      </w:pPr>
    </w:p>
    <w:p w:rsidR="00AA3435" w:rsidRPr="00FB7E5B" w:rsidRDefault="00AA3435" w:rsidP="001560AB">
      <w:pPr>
        <w:pStyle w:val="APABildtext"/>
        <w:tabs>
          <w:tab w:val="right" w:pos="540"/>
          <w:tab w:val="left" w:pos="720"/>
        </w:tabs>
        <w:spacing w:after="0" w:line="240" w:lineRule="auto"/>
        <w:ind w:left="1000" w:hanging="1000"/>
        <w:rPr>
          <w:lang w:val="en-GB"/>
        </w:rPr>
      </w:pPr>
    </w:p>
    <w:sectPr w:rsidR="00AA3435" w:rsidRPr="00FB7E5B" w:rsidSect="00A629C6">
      <w:headerReference w:type="even" r:id="rId9"/>
      <w:headerReference w:type="default" r:id="rId10"/>
      <w:footerReference w:type="default" r:id="rId11"/>
      <w:headerReference w:type="first" r:id="rId12"/>
      <w:pgSz w:w="11907" w:h="16840" w:code="9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185" w:rsidRDefault="005E4185">
      <w:r>
        <w:separator/>
      </w:r>
    </w:p>
  </w:endnote>
  <w:endnote w:type="continuationSeparator" w:id="0">
    <w:p w:rsidR="005E4185" w:rsidRDefault="005E4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185" w:rsidRDefault="005E4185">
      <w:r>
        <w:separator/>
      </w:r>
    </w:p>
  </w:footnote>
  <w:footnote w:type="continuationSeparator" w:id="0">
    <w:p w:rsidR="005E4185" w:rsidRDefault="005E41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C26CE9" w:rsidRDefault="00C26CE9" w:rsidP="00FB704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B69DB">
      <w:rPr>
        <w:rStyle w:val="Seitenzahl"/>
        <w:noProof/>
      </w:rPr>
      <w:t>2</w:t>
    </w:r>
    <w:r>
      <w:rPr>
        <w:rStyle w:val="Seitenzahl"/>
      </w:rPr>
      <w:fldChar w:fldCharType="end"/>
    </w:r>
  </w:p>
  <w:p w:rsidR="00C26CE9" w:rsidRDefault="00C26CE9" w:rsidP="00F83091">
    <w:pPr>
      <w:ind w:right="360"/>
    </w:pPr>
    <w:r w:rsidRPr="002F210E">
      <w:rPr>
        <w:color w:val="000000"/>
        <w:szCs w:val="24"/>
        <w:lang w:val="en-GB"/>
      </w:rPr>
      <w:t>B</w:t>
    </w:r>
    <w:r>
      <w:rPr>
        <w:color w:val="000000"/>
        <w:szCs w:val="24"/>
        <w:lang w:val="en-GB"/>
      </w:rPr>
      <w:t>asic</w:t>
    </w:r>
    <w:r w:rsidRPr="002F210E">
      <w:rPr>
        <w:color w:val="000000"/>
        <w:szCs w:val="24"/>
        <w:lang w:val="en-GB"/>
      </w:rPr>
      <w:t xml:space="preserve"> F</w:t>
    </w:r>
    <w:r>
      <w:rPr>
        <w:color w:val="000000"/>
        <w:szCs w:val="24"/>
        <w:lang w:val="en-GB"/>
      </w:rPr>
      <w:t>acial Emotion Recognition Across Puber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692096"/>
      <w:docPartObj>
        <w:docPartGallery w:val="Page Numbers (Top of Page)"/>
        <w:docPartUnique/>
      </w:docPartObj>
    </w:sdtPr>
    <w:sdtEndPr/>
    <w:sdtContent>
      <w:p w:rsidR="00F75D8B" w:rsidRDefault="00F75D8B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69DB" w:rsidRPr="005B69DB">
          <w:rPr>
            <w:noProof/>
            <w:lang w:val="de-DE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E504C"/>
    <w:multiLevelType w:val="hybridMultilevel"/>
    <w:tmpl w:val="78BAF018"/>
    <w:lvl w:ilvl="0" w:tplc="9F26FB12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69A2A14"/>
    <w:multiLevelType w:val="hybridMultilevel"/>
    <w:tmpl w:val="101C4A62"/>
    <w:lvl w:ilvl="0" w:tplc="4A726C30">
      <w:start w:val="2"/>
      <w:numFmt w:val="bullet"/>
      <w:lvlText w:val=""/>
      <w:lvlJc w:val="left"/>
      <w:pPr>
        <w:ind w:left="1845" w:hanging="405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29BC57F9"/>
    <w:multiLevelType w:val="hybridMultilevel"/>
    <w:tmpl w:val="9C90BE3C"/>
    <w:lvl w:ilvl="0" w:tplc="53B6CDA4">
      <w:start w:val="10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F104794"/>
    <w:multiLevelType w:val="multilevel"/>
    <w:tmpl w:val="DDC0B01A"/>
    <w:lvl w:ilvl="0">
      <w:start w:val="1"/>
      <w:numFmt w:val="upperRoman"/>
      <w:pStyle w:val="berschrift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berschrift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berschrift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berschrift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berschrift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berschrift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berschrift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5">
    <w:nsid w:val="34393BBE"/>
    <w:multiLevelType w:val="hybridMultilevel"/>
    <w:tmpl w:val="94F27F56"/>
    <w:lvl w:ilvl="0" w:tplc="6FF0D428">
      <w:start w:val="2002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339255F"/>
    <w:multiLevelType w:val="hybridMultilevel"/>
    <w:tmpl w:val="936AC68A"/>
    <w:lvl w:ilvl="0" w:tplc="CB9A654C">
      <w:start w:val="79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53B2662"/>
    <w:multiLevelType w:val="hybridMultilevel"/>
    <w:tmpl w:val="6A6049BA"/>
    <w:lvl w:ilvl="0" w:tplc="9522DF06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56A33EC"/>
    <w:multiLevelType w:val="hybridMultilevel"/>
    <w:tmpl w:val="C2584BCE"/>
    <w:lvl w:ilvl="0" w:tplc="0A82797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85F33BD"/>
    <w:multiLevelType w:val="hybridMultilevel"/>
    <w:tmpl w:val="BA665BCC"/>
    <w:lvl w:ilvl="0" w:tplc="1CDEE752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5B4084"/>
    <w:multiLevelType w:val="hybridMultilevel"/>
    <w:tmpl w:val="28A6E494"/>
    <w:lvl w:ilvl="0" w:tplc="7340ED8E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DF56AFA"/>
    <w:multiLevelType w:val="hybridMultilevel"/>
    <w:tmpl w:val="0426A018"/>
    <w:lvl w:ilvl="0" w:tplc="A84272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60051E"/>
    <w:multiLevelType w:val="hybridMultilevel"/>
    <w:tmpl w:val="2766D2C0"/>
    <w:lvl w:ilvl="0" w:tplc="909E8FC6">
      <w:start w:val="8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78833FD"/>
    <w:multiLevelType w:val="hybridMultilevel"/>
    <w:tmpl w:val="5808941E"/>
    <w:lvl w:ilvl="0" w:tplc="5DDAFE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CA562CC"/>
    <w:multiLevelType w:val="hybridMultilevel"/>
    <w:tmpl w:val="C9A08364"/>
    <w:lvl w:ilvl="0" w:tplc="152ED2B4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CD4761"/>
    <w:multiLevelType w:val="hybridMultilevel"/>
    <w:tmpl w:val="E578D988"/>
    <w:lvl w:ilvl="0" w:tplc="CACC99C0">
      <w:start w:val="6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7">
    <w:nsid w:val="796F7019"/>
    <w:multiLevelType w:val="hybridMultilevel"/>
    <w:tmpl w:val="15EA0DF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A95043A"/>
    <w:multiLevelType w:val="hybridMultilevel"/>
    <w:tmpl w:val="4D8EA2F0"/>
    <w:lvl w:ilvl="0" w:tplc="7A0245E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8F542A"/>
    <w:multiLevelType w:val="hybridMultilevel"/>
    <w:tmpl w:val="F5C4200E"/>
    <w:lvl w:ilvl="0" w:tplc="AD82C346">
      <w:start w:val="1"/>
      <w:numFmt w:val="decimal"/>
      <w:pStyle w:val="Aufzhlungszeichen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9"/>
  </w:num>
  <w:num w:numId="2">
    <w:abstractNumId w:val="16"/>
  </w:num>
  <w:num w:numId="3">
    <w:abstractNumId w:val="4"/>
  </w:num>
  <w:num w:numId="4">
    <w:abstractNumId w:val="1"/>
  </w:num>
  <w:num w:numId="5">
    <w:abstractNumId w:val="18"/>
  </w:num>
  <w:num w:numId="6">
    <w:abstractNumId w:val="9"/>
  </w:num>
  <w:num w:numId="7">
    <w:abstractNumId w:val="5"/>
  </w:num>
  <w:num w:numId="8">
    <w:abstractNumId w:val="7"/>
  </w:num>
  <w:num w:numId="9">
    <w:abstractNumId w:val="10"/>
  </w:num>
  <w:num w:numId="10">
    <w:abstractNumId w:val="2"/>
  </w:num>
  <w:num w:numId="11">
    <w:abstractNumId w:val="8"/>
  </w:num>
  <w:num w:numId="12">
    <w:abstractNumId w:val="15"/>
  </w:num>
  <w:num w:numId="13">
    <w:abstractNumId w:val="0"/>
  </w:num>
  <w:num w:numId="14">
    <w:abstractNumId w:val="6"/>
  </w:num>
  <w:num w:numId="15">
    <w:abstractNumId w:val="3"/>
  </w:num>
  <w:num w:numId="16">
    <w:abstractNumId w:val="14"/>
  </w:num>
  <w:num w:numId="17">
    <w:abstractNumId w:val="12"/>
  </w:num>
  <w:num w:numId="18">
    <w:abstractNumId w:val="13"/>
  </w:num>
  <w:num w:numId="19">
    <w:abstractNumId w:val="11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1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2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6841FEB-C483-4B7F-A179-587409FF0D66}"/>
    <w:docVar w:name="dgnword-eventsink" w:val="928759911632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:\SeSyN\Literatur\RefMan\Output Styles\APA 6th.os&lt;/StartingRefnum&gt;&lt;FontName&gt;Times New Roman&lt;/FontName&gt;&lt;FontSize&gt;12&lt;/FontSize&gt;&lt;ReflistTitle&gt;Reference List&amp;#xA;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ubert~1&lt;/item&gt;&lt;/Libraries&gt;&lt;/Databases&gt;"/>
  </w:docVars>
  <w:rsids>
    <w:rsidRoot w:val="009F0B81"/>
    <w:rsid w:val="0000045C"/>
    <w:rsid w:val="00000AF4"/>
    <w:rsid w:val="000017CB"/>
    <w:rsid w:val="000034CB"/>
    <w:rsid w:val="000055D0"/>
    <w:rsid w:val="00006D00"/>
    <w:rsid w:val="00007A8F"/>
    <w:rsid w:val="00010647"/>
    <w:rsid w:val="000110B7"/>
    <w:rsid w:val="00012035"/>
    <w:rsid w:val="00012E03"/>
    <w:rsid w:val="00013DE9"/>
    <w:rsid w:val="0001412C"/>
    <w:rsid w:val="000147FC"/>
    <w:rsid w:val="00014C2B"/>
    <w:rsid w:val="00015593"/>
    <w:rsid w:val="000160A3"/>
    <w:rsid w:val="00016643"/>
    <w:rsid w:val="00016D03"/>
    <w:rsid w:val="00017207"/>
    <w:rsid w:val="0001724F"/>
    <w:rsid w:val="0002127C"/>
    <w:rsid w:val="00024E1F"/>
    <w:rsid w:val="000279B2"/>
    <w:rsid w:val="00027A8A"/>
    <w:rsid w:val="0003004C"/>
    <w:rsid w:val="0003176B"/>
    <w:rsid w:val="00034C5C"/>
    <w:rsid w:val="00034EC0"/>
    <w:rsid w:val="000350A2"/>
    <w:rsid w:val="00036974"/>
    <w:rsid w:val="00041109"/>
    <w:rsid w:val="00042353"/>
    <w:rsid w:val="000424EE"/>
    <w:rsid w:val="00042EC1"/>
    <w:rsid w:val="00042FB1"/>
    <w:rsid w:val="0004355D"/>
    <w:rsid w:val="0004366B"/>
    <w:rsid w:val="00043DE1"/>
    <w:rsid w:val="000441BC"/>
    <w:rsid w:val="00045032"/>
    <w:rsid w:val="00045300"/>
    <w:rsid w:val="000454DD"/>
    <w:rsid w:val="00050D13"/>
    <w:rsid w:val="00052706"/>
    <w:rsid w:val="00052C62"/>
    <w:rsid w:val="00052F47"/>
    <w:rsid w:val="00052F84"/>
    <w:rsid w:val="000542AE"/>
    <w:rsid w:val="00055838"/>
    <w:rsid w:val="00055A3B"/>
    <w:rsid w:val="0005604A"/>
    <w:rsid w:val="00063A14"/>
    <w:rsid w:val="0006502E"/>
    <w:rsid w:val="00067B0B"/>
    <w:rsid w:val="00067C37"/>
    <w:rsid w:val="000708C5"/>
    <w:rsid w:val="00070E9C"/>
    <w:rsid w:val="00072A02"/>
    <w:rsid w:val="00072A72"/>
    <w:rsid w:val="00073C7B"/>
    <w:rsid w:val="00074561"/>
    <w:rsid w:val="00074713"/>
    <w:rsid w:val="00074D14"/>
    <w:rsid w:val="00076F4A"/>
    <w:rsid w:val="0007784A"/>
    <w:rsid w:val="00077E7A"/>
    <w:rsid w:val="00080B91"/>
    <w:rsid w:val="00082712"/>
    <w:rsid w:val="00082E7E"/>
    <w:rsid w:val="00083678"/>
    <w:rsid w:val="000839A7"/>
    <w:rsid w:val="00085FCC"/>
    <w:rsid w:val="000860B6"/>
    <w:rsid w:val="00087C2C"/>
    <w:rsid w:val="000912EE"/>
    <w:rsid w:val="00092887"/>
    <w:rsid w:val="00092A27"/>
    <w:rsid w:val="00094E88"/>
    <w:rsid w:val="00095037"/>
    <w:rsid w:val="000960EC"/>
    <w:rsid w:val="00096501"/>
    <w:rsid w:val="00096585"/>
    <w:rsid w:val="00097567"/>
    <w:rsid w:val="000A0A7B"/>
    <w:rsid w:val="000A0BD5"/>
    <w:rsid w:val="000A18B0"/>
    <w:rsid w:val="000A19A5"/>
    <w:rsid w:val="000A1CF9"/>
    <w:rsid w:val="000A1E21"/>
    <w:rsid w:val="000A20B9"/>
    <w:rsid w:val="000A2DC9"/>
    <w:rsid w:val="000A3342"/>
    <w:rsid w:val="000A38DB"/>
    <w:rsid w:val="000A3F2D"/>
    <w:rsid w:val="000A5B70"/>
    <w:rsid w:val="000A664C"/>
    <w:rsid w:val="000B0B60"/>
    <w:rsid w:val="000B2E94"/>
    <w:rsid w:val="000B3CBC"/>
    <w:rsid w:val="000B56FA"/>
    <w:rsid w:val="000B7B8F"/>
    <w:rsid w:val="000C1518"/>
    <w:rsid w:val="000C159C"/>
    <w:rsid w:val="000C4E10"/>
    <w:rsid w:val="000C5398"/>
    <w:rsid w:val="000C6F66"/>
    <w:rsid w:val="000D02D3"/>
    <w:rsid w:val="000D4236"/>
    <w:rsid w:val="000D4892"/>
    <w:rsid w:val="000D5F27"/>
    <w:rsid w:val="000D6F80"/>
    <w:rsid w:val="000D762A"/>
    <w:rsid w:val="000E05E3"/>
    <w:rsid w:val="000E0806"/>
    <w:rsid w:val="000E12E6"/>
    <w:rsid w:val="000E18F0"/>
    <w:rsid w:val="000E19B2"/>
    <w:rsid w:val="000E346D"/>
    <w:rsid w:val="000E3845"/>
    <w:rsid w:val="000E3C5A"/>
    <w:rsid w:val="000E61A6"/>
    <w:rsid w:val="000E6202"/>
    <w:rsid w:val="000F024F"/>
    <w:rsid w:val="000F0327"/>
    <w:rsid w:val="000F2355"/>
    <w:rsid w:val="000F2B97"/>
    <w:rsid w:val="000F5559"/>
    <w:rsid w:val="000F6F98"/>
    <w:rsid w:val="000F751F"/>
    <w:rsid w:val="000F7907"/>
    <w:rsid w:val="000F7DB0"/>
    <w:rsid w:val="00104B25"/>
    <w:rsid w:val="00106160"/>
    <w:rsid w:val="00107E91"/>
    <w:rsid w:val="0011064F"/>
    <w:rsid w:val="00110C0A"/>
    <w:rsid w:val="00110D8A"/>
    <w:rsid w:val="001113A6"/>
    <w:rsid w:val="00111467"/>
    <w:rsid w:val="0011184B"/>
    <w:rsid w:val="001125EE"/>
    <w:rsid w:val="00112804"/>
    <w:rsid w:val="0011296B"/>
    <w:rsid w:val="00112F96"/>
    <w:rsid w:val="00114CC0"/>
    <w:rsid w:val="00115058"/>
    <w:rsid w:val="001156B9"/>
    <w:rsid w:val="00115AA0"/>
    <w:rsid w:val="00115F3B"/>
    <w:rsid w:val="0011709C"/>
    <w:rsid w:val="001172D3"/>
    <w:rsid w:val="0012025E"/>
    <w:rsid w:val="0012034E"/>
    <w:rsid w:val="0012346D"/>
    <w:rsid w:val="001250CB"/>
    <w:rsid w:val="00125B04"/>
    <w:rsid w:val="00126E2E"/>
    <w:rsid w:val="0013059D"/>
    <w:rsid w:val="0013087B"/>
    <w:rsid w:val="0013134C"/>
    <w:rsid w:val="00131A28"/>
    <w:rsid w:val="00133D19"/>
    <w:rsid w:val="0013521F"/>
    <w:rsid w:val="00135244"/>
    <w:rsid w:val="00136BDF"/>
    <w:rsid w:val="0013701F"/>
    <w:rsid w:val="00137689"/>
    <w:rsid w:val="00137B91"/>
    <w:rsid w:val="001408CD"/>
    <w:rsid w:val="00140B59"/>
    <w:rsid w:val="00142618"/>
    <w:rsid w:val="00142CD4"/>
    <w:rsid w:val="001453B0"/>
    <w:rsid w:val="00146398"/>
    <w:rsid w:val="0014673F"/>
    <w:rsid w:val="00146A8C"/>
    <w:rsid w:val="00147FAB"/>
    <w:rsid w:val="00150CCD"/>
    <w:rsid w:val="00152587"/>
    <w:rsid w:val="00154655"/>
    <w:rsid w:val="00154A0C"/>
    <w:rsid w:val="00154B66"/>
    <w:rsid w:val="001553CD"/>
    <w:rsid w:val="00155506"/>
    <w:rsid w:val="001560AB"/>
    <w:rsid w:val="00156AD4"/>
    <w:rsid w:val="001571D2"/>
    <w:rsid w:val="0016032D"/>
    <w:rsid w:val="00161F1F"/>
    <w:rsid w:val="00162EEA"/>
    <w:rsid w:val="001631AD"/>
    <w:rsid w:val="00163941"/>
    <w:rsid w:val="0016394F"/>
    <w:rsid w:val="00164373"/>
    <w:rsid w:val="001648A0"/>
    <w:rsid w:val="00165A66"/>
    <w:rsid w:val="0016663F"/>
    <w:rsid w:val="00167236"/>
    <w:rsid w:val="001674D5"/>
    <w:rsid w:val="00170BD1"/>
    <w:rsid w:val="00172B99"/>
    <w:rsid w:val="001734B9"/>
    <w:rsid w:val="00174856"/>
    <w:rsid w:val="00176177"/>
    <w:rsid w:val="00176AF7"/>
    <w:rsid w:val="001770D8"/>
    <w:rsid w:val="00180553"/>
    <w:rsid w:val="0018085B"/>
    <w:rsid w:val="001808FE"/>
    <w:rsid w:val="00180ED5"/>
    <w:rsid w:val="001819D6"/>
    <w:rsid w:val="001820B7"/>
    <w:rsid w:val="00183A5B"/>
    <w:rsid w:val="00183B44"/>
    <w:rsid w:val="00184704"/>
    <w:rsid w:val="00184B28"/>
    <w:rsid w:val="00184C4C"/>
    <w:rsid w:val="0018579B"/>
    <w:rsid w:val="001859A9"/>
    <w:rsid w:val="00186020"/>
    <w:rsid w:val="001873B2"/>
    <w:rsid w:val="0019061C"/>
    <w:rsid w:val="00192280"/>
    <w:rsid w:val="00194087"/>
    <w:rsid w:val="00196405"/>
    <w:rsid w:val="001967D7"/>
    <w:rsid w:val="00197791"/>
    <w:rsid w:val="001A3C45"/>
    <w:rsid w:val="001A4C10"/>
    <w:rsid w:val="001A4C9D"/>
    <w:rsid w:val="001A5DBA"/>
    <w:rsid w:val="001A60E0"/>
    <w:rsid w:val="001A6434"/>
    <w:rsid w:val="001B0518"/>
    <w:rsid w:val="001B41A0"/>
    <w:rsid w:val="001B4981"/>
    <w:rsid w:val="001B65FC"/>
    <w:rsid w:val="001B7D0C"/>
    <w:rsid w:val="001C0325"/>
    <w:rsid w:val="001C347D"/>
    <w:rsid w:val="001C37C7"/>
    <w:rsid w:val="001C48A1"/>
    <w:rsid w:val="001C4DFB"/>
    <w:rsid w:val="001C50ED"/>
    <w:rsid w:val="001C53EC"/>
    <w:rsid w:val="001C6B55"/>
    <w:rsid w:val="001C7D29"/>
    <w:rsid w:val="001D0CBF"/>
    <w:rsid w:val="001D273B"/>
    <w:rsid w:val="001D2840"/>
    <w:rsid w:val="001D2A51"/>
    <w:rsid w:val="001D429F"/>
    <w:rsid w:val="001D4FF9"/>
    <w:rsid w:val="001D65D3"/>
    <w:rsid w:val="001D670A"/>
    <w:rsid w:val="001D7247"/>
    <w:rsid w:val="001D7382"/>
    <w:rsid w:val="001D76F0"/>
    <w:rsid w:val="001E133D"/>
    <w:rsid w:val="001E1A12"/>
    <w:rsid w:val="001E2019"/>
    <w:rsid w:val="001E2B30"/>
    <w:rsid w:val="001E31FB"/>
    <w:rsid w:val="001E382F"/>
    <w:rsid w:val="001E59FC"/>
    <w:rsid w:val="001E70FE"/>
    <w:rsid w:val="001E7E33"/>
    <w:rsid w:val="001F0EE3"/>
    <w:rsid w:val="001F1CE9"/>
    <w:rsid w:val="001F329B"/>
    <w:rsid w:val="001F4D13"/>
    <w:rsid w:val="001F54E5"/>
    <w:rsid w:val="001F566B"/>
    <w:rsid w:val="001F6E68"/>
    <w:rsid w:val="00200184"/>
    <w:rsid w:val="0020081C"/>
    <w:rsid w:val="00200E26"/>
    <w:rsid w:val="00200FE1"/>
    <w:rsid w:val="00202952"/>
    <w:rsid w:val="00202D6E"/>
    <w:rsid w:val="00203147"/>
    <w:rsid w:val="00203F8D"/>
    <w:rsid w:val="002046C3"/>
    <w:rsid w:val="002046D3"/>
    <w:rsid w:val="00204BED"/>
    <w:rsid w:val="00204F53"/>
    <w:rsid w:val="00205351"/>
    <w:rsid w:val="00207829"/>
    <w:rsid w:val="00207A25"/>
    <w:rsid w:val="002112D8"/>
    <w:rsid w:val="00211CE7"/>
    <w:rsid w:val="00212F96"/>
    <w:rsid w:val="002142EF"/>
    <w:rsid w:val="002148E9"/>
    <w:rsid w:val="002161DB"/>
    <w:rsid w:val="00216AC5"/>
    <w:rsid w:val="002174F1"/>
    <w:rsid w:val="00217F70"/>
    <w:rsid w:val="002201D5"/>
    <w:rsid w:val="002212C6"/>
    <w:rsid w:val="00221437"/>
    <w:rsid w:val="0022150D"/>
    <w:rsid w:val="00221529"/>
    <w:rsid w:val="00222C8A"/>
    <w:rsid w:val="002235A1"/>
    <w:rsid w:val="002235E9"/>
    <w:rsid w:val="00223B40"/>
    <w:rsid w:val="00225375"/>
    <w:rsid w:val="002258E2"/>
    <w:rsid w:val="002265C1"/>
    <w:rsid w:val="002267D5"/>
    <w:rsid w:val="002275D5"/>
    <w:rsid w:val="0022790A"/>
    <w:rsid w:val="00227A85"/>
    <w:rsid w:val="0023143A"/>
    <w:rsid w:val="0023157A"/>
    <w:rsid w:val="00231C04"/>
    <w:rsid w:val="0023216D"/>
    <w:rsid w:val="00233FDF"/>
    <w:rsid w:val="00234329"/>
    <w:rsid w:val="00234E4F"/>
    <w:rsid w:val="00235D1B"/>
    <w:rsid w:val="00236E34"/>
    <w:rsid w:val="00241C8F"/>
    <w:rsid w:val="002424D7"/>
    <w:rsid w:val="00242F9B"/>
    <w:rsid w:val="002440EE"/>
    <w:rsid w:val="0024527D"/>
    <w:rsid w:val="00245FF3"/>
    <w:rsid w:val="002463E2"/>
    <w:rsid w:val="00250DEA"/>
    <w:rsid w:val="00251D7C"/>
    <w:rsid w:val="00255408"/>
    <w:rsid w:val="00255419"/>
    <w:rsid w:val="00255F7D"/>
    <w:rsid w:val="00256532"/>
    <w:rsid w:val="00256646"/>
    <w:rsid w:val="00256C34"/>
    <w:rsid w:val="00262332"/>
    <w:rsid w:val="002627A8"/>
    <w:rsid w:val="00262ACA"/>
    <w:rsid w:val="002632E3"/>
    <w:rsid w:val="00264BDD"/>
    <w:rsid w:val="00264D1B"/>
    <w:rsid w:val="00264D95"/>
    <w:rsid w:val="002658E3"/>
    <w:rsid w:val="002658EC"/>
    <w:rsid w:val="00266282"/>
    <w:rsid w:val="00272416"/>
    <w:rsid w:val="00272C41"/>
    <w:rsid w:val="002733EC"/>
    <w:rsid w:val="00273FC0"/>
    <w:rsid w:val="002740CE"/>
    <w:rsid w:val="002741D0"/>
    <w:rsid w:val="00276094"/>
    <w:rsid w:val="002809F0"/>
    <w:rsid w:val="00281F6E"/>
    <w:rsid w:val="00282C1E"/>
    <w:rsid w:val="00283631"/>
    <w:rsid w:val="00284D2A"/>
    <w:rsid w:val="002853D7"/>
    <w:rsid w:val="00285944"/>
    <w:rsid w:val="002859A3"/>
    <w:rsid w:val="00286623"/>
    <w:rsid w:val="00286C9D"/>
    <w:rsid w:val="00287488"/>
    <w:rsid w:val="00291D00"/>
    <w:rsid w:val="0029211E"/>
    <w:rsid w:val="00292127"/>
    <w:rsid w:val="00292B26"/>
    <w:rsid w:val="0029378E"/>
    <w:rsid w:val="002942E9"/>
    <w:rsid w:val="002943C5"/>
    <w:rsid w:val="0029545D"/>
    <w:rsid w:val="002955A4"/>
    <w:rsid w:val="00295939"/>
    <w:rsid w:val="002962A0"/>
    <w:rsid w:val="002975E0"/>
    <w:rsid w:val="002A15F4"/>
    <w:rsid w:val="002A2C6F"/>
    <w:rsid w:val="002A2D80"/>
    <w:rsid w:val="002A2E63"/>
    <w:rsid w:val="002A61FC"/>
    <w:rsid w:val="002A704E"/>
    <w:rsid w:val="002A71FB"/>
    <w:rsid w:val="002B0559"/>
    <w:rsid w:val="002B0C92"/>
    <w:rsid w:val="002B19BA"/>
    <w:rsid w:val="002B30E0"/>
    <w:rsid w:val="002B4D14"/>
    <w:rsid w:val="002B5607"/>
    <w:rsid w:val="002B5AE7"/>
    <w:rsid w:val="002B60C8"/>
    <w:rsid w:val="002C0637"/>
    <w:rsid w:val="002C1D4F"/>
    <w:rsid w:val="002C4C12"/>
    <w:rsid w:val="002C5849"/>
    <w:rsid w:val="002C59F5"/>
    <w:rsid w:val="002C5B8A"/>
    <w:rsid w:val="002C63BE"/>
    <w:rsid w:val="002C78BA"/>
    <w:rsid w:val="002D2155"/>
    <w:rsid w:val="002D2E83"/>
    <w:rsid w:val="002D39A0"/>
    <w:rsid w:val="002D4CA4"/>
    <w:rsid w:val="002D65A8"/>
    <w:rsid w:val="002D6AD8"/>
    <w:rsid w:val="002E0465"/>
    <w:rsid w:val="002E17DD"/>
    <w:rsid w:val="002E4D3E"/>
    <w:rsid w:val="002E5A8D"/>
    <w:rsid w:val="002E64D4"/>
    <w:rsid w:val="002E7132"/>
    <w:rsid w:val="002E7C4A"/>
    <w:rsid w:val="002E7D7C"/>
    <w:rsid w:val="002F0ED8"/>
    <w:rsid w:val="002F210E"/>
    <w:rsid w:val="002F3BD0"/>
    <w:rsid w:val="002F4204"/>
    <w:rsid w:val="002F4F53"/>
    <w:rsid w:val="002F6773"/>
    <w:rsid w:val="002F705E"/>
    <w:rsid w:val="002F733A"/>
    <w:rsid w:val="002F74EE"/>
    <w:rsid w:val="002F7D51"/>
    <w:rsid w:val="00300707"/>
    <w:rsid w:val="00301BE7"/>
    <w:rsid w:val="00302FAA"/>
    <w:rsid w:val="00303D14"/>
    <w:rsid w:val="0030412B"/>
    <w:rsid w:val="003045FB"/>
    <w:rsid w:val="00304DED"/>
    <w:rsid w:val="00310532"/>
    <w:rsid w:val="00311188"/>
    <w:rsid w:val="00314700"/>
    <w:rsid w:val="0031502E"/>
    <w:rsid w:val="00315508"/>
    <w:rsid w:val="00316741"/>
    <w:rsid w:val="00316FD6"/>
    <w:rsid w:val="003238EB"/>
    <w:rsid w:val="0032504D"/>
    <w:rsid w:val="00330D09"/>
    <w:rsid w:val="00334707"/>
    <w:rsid w:val="003348C1"/>
    <w:rsid w:val="003351DC"/>
    <w:rsid w:val="003366DA"/>
    <w:rsid w:val="0033739C"/>
    <w:rsid w:val="003407E4"/>
    <w:rsid w:val="00340D8A"/>
    <w:rsid w:val="00342294"/>
    <w:rsid w:val="00343805"/>
    <w:rsid w:val="003445ED"/>
    <w:rsid w:val="00344B5D"/>
    <w:rsid w:val="00345499"/>
    <w:rsid w:val="00345767"/>
    <w:rsid w:val="003472C8"/>
    <w:rsid w:val="003473F2"/>
    <w:rsid w:val="00347C1B"/>
    <w:rsid w:val="00350313"/>
    <w:rsid w:val="00350681"/>
    <w:rsid w:val="003517B3"/>
    <w:rsid w:val="00351E4C"/>
    <w:rsid w:val="00352AED"/>
    <w:rsid w:val="00353C6B"/>
    <w:rsid w:val="00354BAB"/>
    <w:rsid w:val="00355702"/>
    <w:rsid w:val="0035704E"/>
    <w:rsid w:val="00360B17"/>
    <w:rsid w:val="0036158E"/>
    <w:rsid w:val="00362ECA"/>
    <w:rsid w:val="00364121"/>
    <w:rsid w:val="00364789"/>
    <w:rsid w:val="00364957"/>
    <w:rsid w:val="003653E8"/>
    <w:rsid w:val="0036568D"/>
    <w:rsid w:val="00367307"/>
    <w:rsid w:val="00370C4F"/>
    <w:rsid w:val="00371FE8"/>
    <w:rsid w:val="00372249"/>
    <w:rsid w:val="0037269C"/>
    <w:rsid w:val="00372CCE"/>
    <w:rsid w:val="00375359"/>
    <w:rsid w:val="00375C49"/>
    <w:rsid w:val="00376667"/>
    <w:rsid w:val="00377153"/>
    <w:rsid w:val="00377BA1"/>
    <w:rsid w:val="00377F32"/>
    <w:rsid w:val="00380AF5"/>
    <w:rsid w:val="0038388D"/>
    <w:rsid w:val="003839AA"/>
    <w:rsid w:val="003850D8"/>
    <w:rsid w:val="003868EE"/>
    <w:rsid w:val="00386981"/>
    <w:rsid w:val="0038714C"/>
    <w:rsid w:val="00390518"/>
    <w:rsid w:val="00390897"/>
    <w:rsid w:val="00390F84"/>
    <w:rsid w:val="003910B4"/>
    <w:rsid w:val="00392628"/>
    <w:rsid w:val="00394F3F"/>
    <w:rsid w:val="003950EB"/>
    <w:rsid w:val="00397D8E"/>
    <w:rsid w:val="003A415E"/>
    <w:rsid w:val="003A440B"/>
    <w:rsid w:val="003A4537"/>
    <w:rsid w:val="003A4AD1"/>
    <w:rsid w:val="003A4FFA"/>
    <w:rsid w:val="003A5E9F"/>
    <w:rsid w:val="003A71FF"/>
    <w:rsid w:val="003B154D"/>
    <w:rsid w:val="003B17B3"/>
    <w:rsid w:val="003B17EC"/>
    <w:rsid w:val="003B2647"/>
    <w:rsid w:val="003B267F"/>
    <w:rsid w:val="003B3AE8"/>
    <w:rsid w:val="003B4838"/>
    <w:rsid w:val="003B4F97"/>
    <w:rsid w:val="003B5658"/>
    <w:rsid w:val="003B56D4"/>
    <w:rsid w:val="003B6852"/>
    <w:rsid w:val="003C15CE"/>
    <w:rsid w:val="003C16D8"/>
    <w:rsid w:val="003C17FD"/>
    <w:rsid w:val="003C1BD9"/>
    <w:rsid w:val="003C1E28"/>
    <w:rsid w:val="003C228C"/>
    <w:rsid w:val="003C284C"/>
    <w:rsid w:val="003C3BE3"/>
    <w:rsid w:val="003C52E8"/>
    <w:rsid w:val="003C7625"/>
    <w:rsid w:val="003C791A"/>
    <w:rsid w:val="003C7FB7"/>
    <w:rsid w:val="003D0BFF"/>
    <w:rsid w:val="003D0D15"/>
    <w:rsid w:val="003D0FFA"/>
    <w:rsid w:val="003D1CAA"/>
    <w:rsid w:val="003D26C9"/>
    <w:rsid w:val="003D3C5C"/>
    <w:rsid w:val="003D4C09"/>
    <w:rsid w:val="003D4FA8"/>
    <w:rsid w:val="003D54B5"/>
    <w:rsid w:val="003E086B"/>
    <w:rsid w:val="003E0ADF"/>
    <w:rsid w:val="003E0C58"/>
    <w:rsid w:val="003E1067"/>
    <w:rsid w:val="003E1399"/>
    <w:rsid w:val="003E330F"/>
    <w:rsid w:val="003E36CC"/>
    <w:rsid w:val="003E453F"/>
    <w:rsid w:val="003E5971"/>
    <w:rsid w:val="003E65BC"/>
    <w:rsid w:val="003E691A"/>
    <w:rsid w:val="003E7C9C"/>
    <w:rsid w:val="003F0419"/>
    <w:rsid w:val="003F15E5"/>
    <w:rsid w:val="003F19BC"/>
    <w:rsid w:val="003F2CE7"/>
    <w:rsid w:val="003F3B10"/>
    <w:rsid w:val="003F3C2B"/>
    <w:rsid w:val="003F5FE8"/>
    <w:rsid w:val="003F6E00"/>
    <w:rsid w:val="003F7071"/>
    <w:rsid w:val="003F7C15"/>
    <w:rsid w:val="003F7DEB"/>
    <w:rsid w:val="00401803"/>
    <w:rsid w:val="00402C99"/>
    <w:rsid w:val="0040310C"/>
    <w:rsid w:val="00403487"/>
    <w:rsid w:val="00404D58"/>
    <w:rsid w:val="004108C1"/>
    <w:rsid w:val="00410C4F"/>
    <w:rsid w:val="00411CE8"/>
    <w:rsid w:val="00411E67"/>
    <w:rsid w:val="0041399C"/>
    <w:rsid w:val="00414DB5"/>
    <w:rsid w:val="004151BF"/>
    <w:rsid w:val="00415C11"/>
    <w:rsid w:val="00417DF8"/>
    <w:rsid w:val="00420642"/>
    <w:rsid w:val="00424AD2"/>
    <w:rsid w:val="00425047"/>
    <w:rsid w:val="00425652"/>
    <w:rsid w:val="00425BE3"/>
    <w:rsid w:val="00426083"/>
    <w:rsid w:val="0043025C"/>
    <w:rsid w:val="00431476"/>
    <w:rsid w:val="00432CC1"/>
    <w:rsid w:val="004336C2"/>
    <w:rsid w:val="00435461"/>
    <w:rsid w:val="00435E2A"/>
    <w:rsid w:val="00435FED"/>
    <w:rsid w:val="00436263"/>
    <w:rsid w:val="00437D62"/>
    <w:rsid w:val="00441018"/>
    <w:rsid w:val="00441D16"/>
    <w:rsid w:val="00442161"/>
    <w:rsid w:val="00442D9A"/>
    <w:rsid w:val="004433F9"/>
    <w:rsid w:val="004435CC"/>
    <w:rsid w:val="004438F8"/>
    <w:rsid w:val="004443D2"/>
    <w:rsid w:val="00444C4D"/>
    <w:rsid w:val="00444F2D"/>
    <w:rsid w:val="00445A57"/>
    <w:rsid w:val="0044620D"/>
    <w:rsid w:val="00446864"/>
    <w:rsid w:val="00447279"/>
    <w:rsid w:val="00447845"/>
    <w:rsid w:val="00447B54"/>
    <w:rsid w:val="0045207A"/>
    <w:rsid w:val="00452BEF"/>
    <w:rsid w:val="004537A7"/>
    <w:rsid w:val="00453B0C"/>
    <w:rsid w:val="00453B37"/>
    <w:rsid w:val="00453B83"/>
    <w:rsid w:val="00453F1C"/>
    <w:rsid w:val="004548FC"/>
    <w:rsid w:val="00460189"/>
    <w:rsid w:val="004601DD"/>
    <w:rsid w:val="00460C30"/>
    <w:rsid w:val="00463124"/>
    <w:rsid w:val="00463198"/>
    <w:rsid w:val="004638C4"/>
    <w:rsid w:val="004645FF"/>
    <w:rsid w:val="00464908"/>
    <w:rsid w:val="00465099"/>
    <w:rsid w:val="00465302"/>
    <w:rsid w:val="00467D25"/>
    <w:rsid w:val="004725C1"/>
    <w:rsid w:val="00473A9A"/>
    <w:rsid w:val="0047435D"/>
    <w:rsid w:val="00474432"/>
    <w:rsid w:val="00474961"/>
    <w:rsid w:val="004766AC"/>
    <w:rsid w:val="00477F59"/>
    <w:rsid w:val="0048660B"/>
    <w:rsid w:val="00487413"/>
    <w:rsid w:val="0049143D"/>
    <w:rsid w:val="00491A55"/>
    <w:rsid w:val="004926B3"/>
    <w:rsid w:val="004927B0"/>
    <w:rsid w:val="0049347A"/>
    <w:rsid w:val="00494FCA"/>
    <w:rsid w:val="00497297"/>
    <w:rsid w:val="004A028B"/>
    <w:rsid w:val="004A02ED"/>
    <w:rsid w:val="004A04E3"/>
    <w:rsid w:val="004A071F"/>
    <w:rsid w:val="004A2D3A"/>
    <w:rsid w:val="004A40EC"/>
    <w:rsid w:val="004A4C80"/>
    <w:rsid w:val="004A5A7A"/>
    <w:rsid w:val="004A60D1"/>
    <w:rsid w:val="004A62D9"/>
    <w:rsid w:val="004A63FF"/>
    <w:rsid w:val="004A64EE"/>
    <w:rsid w:val="004A718B"/>
    <w:rsid w:val="004B0A59"/>
    <w:rsid w:val="004B1D7C"/>
    <w:rsid w:val="004B2FC0"/>
    <w:rsid w:val="004B4044"/>
    <w:rsid w:val="004B49A5"/>
    <w:rsid w:val="004B6B95"/>
    <w:rsid w:val="004B6D57"/>
    <w:rsid w:val="004C0537"/>
    <w:rsid w:val="004C0FE2"/>
    <w:rsid w:val="004C2781"/>
    <w:rsid w:val="004C3DE5"/>
    <w:rsid w:val="004C6907"/>
    <w:rsid w:val="004C7F8D"/>
    <w:rsid w:val="004D0AEC"/>
    <w:rsid w:val="004D2909"/>
    <w:rsid w:val="004D36A0"/>
    <w:rsid w:val="004D3A27"/>
    <w:rsid w:val="004D59FB"/>
    <w:rsid w:val="004D67E5"/>
    <w:rsid w:val="004D7355"/>
    <w:rsid w:val="004D7A2F"/>
    <w:rsid w:val="004E01D8"/>
    <w:rsid w:val="004E258F"/>
    <w:rsid w:val="004E263E"/>
    <w:rsid w:val="004E2E80"/>
    <w:rsid w:val="004E2F2D"/>
    <w:rsid w:val="004E2FBB"/>
    <w:rsid w:val="004E303D"/>
    <w:rsid w:val="004E316C"/>
    <w:rsid w:val="004E40F8"/>
    <w:rsid w:val="004E46B9"/>
    <w:rsid w:val="004E525A"/>
    <w:rsid w:val="004F04B2"/>
    <w:rsid w:val="004F1691"/>
    <w:rsid w:val="004F16AB"/>
    <w:rsid w:val="004F3C28"/>
    <w:rsid w:val="004F3EFC"/>
    <w:rsid w:val="004F57AA"/>
    <w:rsid w:val="00500B52"/>
    <w:rsid w:val="00501098"/>
    <w:rsid w:val="00501E2F"/>
    <w:rsid w:val="00502E32"/>
    <w:rsid w:val="00503677"/>
    <w:rsid w:val="00504F5D"/>
    <w:rsid w:val="005066A8"/>
    <w:rsid w:val="005072A1"/>
    <w:rsid w:val="00507439"/>
    <w:rsid w:val="00507C68"/>
    <w:rsid w:val="00510344"/>
    <w:rsid w:val="00512126"/>
    <w:rsid w:val="00512A0D"/>
    <w:rsid w:val="0051364E"/>
    <w:rsid w:val="005137CD"/>
    <w:rsid w:val="005139AD"/>
    <w:rsid w:val="00514747"/>
    <w:rsid w:val="00515044"/>
    <w:rsid w:val="00516A9B"/>
    <w:rsid w:val="00517B81"/>
    <w:rsid w:val="005202A7"/>
    <w:rsid w:val="00520F5D"/>
    <w:rsid w:val="00520F7D"/>
    <w:rsid w:val="00521634"/>
    <w:rsid w:val="00521F11"/>
    <w:rsid w:val="00523238"/>
    <w:rsid w:val="005277F7"/>
    <w:rsid w:val="00531365"/>
    <w:rsid w:val="00531C42"/>
    <w:rsid w:val="00532ADD"/>
    <w:rsid w:val="00533712"/>
    <w:rsid w:val="00534134"/>
    <w:rsid w:val="00534571"/>
    <w:rsid w:val="00534723"/>
    <w:rsid w:val="00534E3B"/>
    <w:rsid w:val="005352DB"/>
    <w:rsid w:val="00536467"/>
    <w:rsid w:val="00536E01"/>
    <w:rsid w:val="00541714"/>
    <w:rsid w:val="005427A1"/>
    <w:rsid w:val="00543152"/>
    <w:rsid w:val="00543E50"/>
    <w:rsid w:val="005442CF"/>
    <w:rsid w:val="00544CC9"/>
    <w:rsid w:val="005450B7"/>
    <w:rsid w:val="005452B5"/>
    <w:rsid w:val="00545DBA"/>
    <w:rsid w:val="005465CC"/>
    <w:rsid w:val="0055089D"/>
    <w:rsid w:val="00550F7C"/>
    <w:rsid w:val="00552838"/>
    <w:rsid w:val="00552D25"/>
    <w:rsid w:val="00552D5F"/>
    <w:rsid w:val="0055304D"/>
    <w:rsid w:val="0055351D"/>
    <w:rsid w:val="00554041"/>
    <w:rsid w:val="00554138"/>
    <w:rsid w:val="00554612"/>
    <w:rsid w:val="00554C81"/>
    <w:rsid w:val="00555A99"/>
    <w:rsid w:val="005578CC"/>
    <w:rsid w:val="0055791B"/>
    <w:rsid w:val="00557A78"/>
    <w:rsid w:val="005606E6"/>
    <w:rsid w:val="005618AD"/>
    <w:rsid w:val="00562084"/>
    <w:rsid w:val="00562282"/>
    <w:rsid w:val="0056390A"/>
    <w:rsid w:val="00564340"/>
    <w:rsid w:val="0056465C"/>
    <w:rsid w:val="0056496C"/>
    <w:rsid w:val="005656E2"/>
    <w:rsid w:val="00565837"/>
    <w:rsid w:val="005663FA"/>
    <w:rsid w:val="00567024"/>
    <w:rsid w:val="00567940"/>
    <w:rsid w:val="00567FCC"/>
    <w:rsid w:val="00570021"/>
    <w:rsid w:val="00570026"/>
    <w:rsid w:val="005711C9"/>
    <w:rsid w:val="00572188"/>
    <w:rsid w:val="00572593"/>
    <w:rsid w:val="005738A3"/>
    <w:rsid w:val="005742A0"/>
    <w:rsid w:val="00575403"/>
    <w:rsid w:val="00575AB4"/>
    <w:rsid w:val="00576A85"/>
    <w:rsid w:val="00576A86"/>
    <w:rsid w:val="0057714A"/>
    <w:rsid w:val="005775E3"/>
    <w:rsid w:val="00577DBE"/>
    <w:rsid w:val="005803A6"/>
    <w:rsid w:val="00581309"/>
    <w:rsid w:val="00581544"/>
    <w:rsid w:val="00581BC0"/>
    <w:rsid w:val="005855AF"/>
    <w:rsid w:val="005858EA"/>
    <w:rsid w:val="0058619C"/>
    <w:rsid w:val="00586891"/>
    <w:rsid w:val="00587322"/>
    <w:rsid w:val="00590D12"/>
    <w:rsid w:val="00590F6D"/>
    <w:rsid w:val="00592BDD"/>
    <w:rsid w:val="005946D9"/>
    <w:rsid w:val="00594D0C"/>
    <w:rsid w:val="00596C1B"/>
    <w:rsid w:val="00597C3E"/>
    <w:rsid w:val="005A0F0E"/>
    <w:rsid w:val="005A1372"/>
    <w:rsid w:val="005A1F43"/>
    <w:rsid w:val="005A280C"/>
    <w:rsid w:val="005A2E8B"/>
    <w:rsid w:val="005A3C6C"/>
    <w:rsid w:val="005A49E9"/>
    <w:rsid w:val="005A4BDE"/>
    <w:rsid w:val="005A508B"/>
    <w:rsid w:val="005A6C20"/>
    <w:rsid w:val="005A7F24"/>
    <w:rsid w:val="005A7FC4"/>
    <w:rsid w:val="005B1513"/>
    <w:rsid w:val="005B16F2"/>
    <w:rsid w:val="005B2326"/>
    <w:rsid w:val="005B2D1D"/>
    <w:rsid w:val="005B318F"/>
    <w:rsid w:val="005B33B4"/>
    <w:rsid w:val="005B3685"/>
    <w:rsid w:val="005B69DB"/>
    <w:rsid w:val="005B6D0D"/>
    <w:rsid w:val="005C23BB"/>
    <w:rsid w:val="005C29DC"/>
    <w:rsid w:val="005C30CB"/>
    <w:rsid w:val="005C32BB"/>
    <w:rsid w:val="005C370E"/>
    <w:rsid w:val="005C3E9B"/>
    <w:rsid w:val="005C5220"/>
    <w:rsid w:val="005C5CAF"/>
    <w:rsid w:val="005C5F18"/>
    <w:rsid w:val="005C7002"/>
    <w:rsid w:val="005C75F0"/>
    <w:rsid w:val="005D0007"/>
    <w:rsid w:val="005D026C"/>
    <w:rsid w:val="005D0D2D"/>
    <w:rsid w:val="005D1240"/>
    <w:rsid w:val="005D1B21"/>
    <w:rsid w:val="005D1E20"/>
    <w:rsid w:val="005D2159"/>
    <w:rsid w:val="005D2DD6"/>
    <w:rsid w:val="005D530C"/>
    <w:rsid w:val="005D5748"/>
    <w:rsid w:val="005D5FC7"/>
    <w:rsid w:val="005D7106"/>
    <w:rsid w:val="005D7144"/>
    <w:rsid w:val="005D7765"/>
    <w:rsid w:val="005E0D61"/>
    <w:rsid w:val="005E0FA0"/>
    <w:rsid w:val="005E131D"/>
    <w:rsid w:val="005E27FD"/>
    <w:rsid w:val="005E2C99"/>
    <w:rsid w:val="005E4010"/>
    <w:rsid w:val="005E4185"/>
    <w:rsid w:val="005E4EE8"/>
    <w:rsid w:val="005E5248"/>
    <w:rsid w:val="005F005A"/>
    <w:rsid w:val="005F0B8F"/>
    <w:rsid w:val="005F31C5"/>
    <w:rsid w:val="005F5BEA"/>
    <w:rsid w:val="005F5C78"/>
    <w:rsid w:val="005F6EB0"/>
    <w:rsid w:val="005F77E9"/>
    <w:rsid w:val="00603B23"/>
    <w:rsid w:val="00604FF6"/>
    <w:rsid w:val="00605F75"/>
    <w:rsid w:val="00606241"/>
    <w:rsid w:val="00606439"/>
    <w:rsid w:val="006064AC"/>
    <w:rsid w:val="00606539"/>
    <w:rsid w:val="0061050C"/>
    <w:rsid w:val="00612B44"/>
    <w:rsid w:val="006133A5"/>
    <w:rsid w:val="006139C8"/>
    <w:rsid w:val="00615483"/>
    <w:rsid w:val="00616450"/>
    <w:rsid w:val="006212C2"/>
    <w:rsid w:val="00621759"/>
    <w:rsid w:val="00621DDA"/>
    <w:rsid w:val="00624DB5"/>
    <w:rsid w:val="006253D0"/>
    <w:rsid w:val="00627985"/>
    <w:rsid w:val="006307DE"/>
    <w:rsid w:val="0063206B"/>
    <w:rsid w:val="00632218"/>
    <w:rsid w:val="00632781"/>
    <w:rsid w:val="00632E34"/>
    <w:rsid w:val="00635892"/>
    <w:rsid w:val="00635BA0"/>
    <w:rsid w:val="00636A11"/>
    <w:rsid w:val="00637641"/>
    <w:rsid w:val="006378D0"/>
    <w:rsid w:val="006423B3"/>
    <w:rsid w:val="006456DE"/>
    <w:rsid w:val="00645A4D"/>
    <w:rsid w:val="006466F0"/>
    <w:rsid w:val="006473C0"/>
    <w:rsid w:val="006476AA"/>
    <w:rsid w:val="006479FD"/>
    <w:rsid w:val="006501FB"/>
    <w:rsid w:val="00650A47"/>
    <w:rsid w:val="00650BD3"/>
    <w:rsid w:val="0065171C"/>
    <w:rsid w:val="0065359A"/>
    <w:rsid w:val="00654DF7"/>
    <w:rsid w:val="00660A82"/>
    <w:rsid w:val="006625D1"/>
    <w:rsid w:val="00662D21"/>
    <w:rsid w:val="006633DA"/>
    <w:rsid w:val="0066369F"/>
    <w:rsid w:val="00664032"/>
    <w:rsid w:val="006655A5"/>
    <w:rsid w:val="00670245"/>
    <w:rsid w:val="00671718"/>
    <w:rsid w:val="006717A4"/>
    <w:rsid w:val="006743D5"/>
    <w:rsid w:val="00674519"/>
    <w:rsid w:val="00675A15"/>
    <w:rsid w:val="006766CF"/>
    <w:rsid w:val="00677340"/>
    <w:rsid w:val="00677E26"/>
    <w:rsid w:val="00680CED"/>
    <w:rsid w:val="00680DA1"/>
    <w:rsid w:val="006820B0"/>
    <w:rsid w:val="0068237B"/>
    <w:rsid w:val="006828F0"/>
    <w:rsid w:val="00682D3E"/>
    <w:rsid w:val="006834A0"/>
    <w:rsid w:val="00683B96"/>
    <w:rsid w:val="00684DC6"/>
    <w:rsid w:val="006853DF"/>
    <w:rsid w:val="006855B2"/>
    <w:rsid w:val="00685A14"/>
    <w:rsid w:val="00686163"/>
    <w:rsid w:val="006861C3"/>
    <w:rsid w:val="00687B3F"/>
    <w:rsid w:val="00687DDE"/>
    <w:rsid w:val="0069447E"/>
    <w:rsid w:val="006951D1"/>
    <w:rsid w:val="00696BB0"/>
    <w:rsid w:val="00696EE7"/>
    <w:rsid w:val="006A2A8D"/>
    <w:rsid w:val="006A32B6"/>
    <w:rsid w:val="006A3934"/>
    <w:rsid w:val="006A3D0D"/>
    <w:rsid w:val="006A46EC"/>
    <w:rsid w:val="006A495F"/>
    <w:rsid w:val="006A5EE7"/>
    <w:rsid w:val="006A67EE"/>
    <w:rsid w:val="006A6DE3"/>
    <w:rsid w:val="006B0156"/>
    <w:rsid w:val="006B1E29"/>
    <w:rsid w:val="006B492E"/>
    <w:rsid w:val="006B4DBB"/>
    <w:rsid w:val="006B53F7"/>
    <w:rsid w:val="006B6C16"/>
    <w:rsid w:val="006C18C6"/>
    <w:rsid w:val="006C1E9C"/>
    <w:rsid w:val="006C2B78"/>
    <w:rsid w:val="006C40BB"/>
    <w:rsid w:val="006C4A00"/>
    <w:rsid w:val="006C609B"/>
    <w:rsid w:val="006C67AB"/>
    <w:rsid w:val="006C7AFE"/>
    <w:rsid w:val="006D046D"/>
    <w:rsid w:val="006D10C5"/>
    <w:rsid w:val="006D1BB1"/>
    <w:rsid w:val="006D2003"/>
    <w:rsid w:val="006D2652"/>
    <w:rsid w:val="006D268E"/>
    <w:rsid w:val="006D29AC"/>
    <w:rsid w:val="006D30E1"/>
    <w:rsid w:val="006D35E2"/>
    <w:rsid w:val="006D3FDD"/>
    <w:rsid w:val="006D409D"/>
    <w:rsid w:val="006D631F"/>
    <w:rsid w:val="006D6973"/>
    <w:rsid w:val="006D7272"/>
    <w:rsid w:val="006D7C59"/>
    <w:rsid w:val="006E00F5"/>
    <w:rsid w:val="006E0C23"/>
    <w:rsid w:val="006E141B"/>
    <w:rsid w:val="006E1A94"/>
    <w:rsid w:val="006E1F4B"/>
    <w:rsid w:val="006E22E9"/>
    <w:rsid w:val="006E4F2E"/>
    <w:rsid w:val="006E50AC"/>
    <w:rsid w:val="006E50FF"/>
    <w:rsid w:val="006E63AC"/>
    <w:rsid w:val="006E7153"/>
    <w:rsid w:val="006E74F7"/>
    <w:rsid w:val="006E7564"/>
    <w:rsid w:val="006E7D61"/>
    <w:rsid w:val="006F02EE"/>
    <w:rsid w:val="006F0862"/>
    <w:rsid w:val="006F0AD8"/>
    <w:rsid w:val="006F0ED5"/>
    <w:rsid w:val="006F1F3E"/>
    <w:rsid w:val="006F21BE"/>
    <w:rsid w:val="006F257D"/>
    <w:rsid w:val="006F2DD2"/>
    <w:rsid w:val="006F6666"/>
    <w:rsid w:val="006F69BA"/>
    <w:rsid w:val="006F6EF7"/>
    <w:rsid w:val="00700052"/>
    <w:rsid w:val="007017CE"/>
    <w:rsid w:val="00701E90"/>
    <w:rsid w:val="0070551B"/>
    <w:rsid w:val="007060AC"/>
    <w:rsid w:val="007066C4"/>
    <w:rsid w:val="00706930"/>
    <w:rsid w:val="007076E6"/>
    <w:rsid w:val="00710F3B"/>
    <w:rsid w:val="00711B30"/>
    <w:rsid w:val="00712C0A"/>
    <w:rsid w:val="00714930"/>
    <w:rsid w:val="0071616C"/>
    <w:rsid w:val="00716F34"/>
    <w:rsid w:val="00716F6A"/>
    <w:rsid w:val="00720D81"/>
    <w:rsid w:val="00721505"/>
    <w:rsid w:val="0072311F"/>
    <w:rsid w:val="00723F20"/>
    <w:rsid w:val="00724C96"/>
    <w:rsid w:val="0072751C"/>
    <w:rsid w:val="00727D43"/>
    <w:rsid w:val="00730C52"/>
    <w:rsid w:val="0073181F"/>
    <w:rsid w:val="007350A1"/>
    <w:rsid w:val="00735BAB"/>
    <w:rsid w:val="00736425"/>
    <w:rsid w:val="00736534"/>
    <w:rsid w:val="0073742C"/>
    <w:rsid w:val="007374B6"/>
    <w:rsid w:val="007411BC"/>
    <w:rsid w:val="00741675"/>
    <w:rsid w:val="0074318D"/>
    <w:rsid w:val="00744670"/>
    <w:rsid w:val="0074627D"/>
    <w:rsid w:val="00747851"/>
    <w:rsid w:val="00750354"/>
    <w:rsid w:val="00752437"/>
    <w:rsid w:val="00753112"/>
    <w:rsid w:val="00753ED9"/>
    <w:rsid w:val="00756AAA"/>
    <w:rsid w:val="00756FB5"/>
    <w:rsid w:val="0075782B"/>
    <w:rsid w:val="00757A3C"/>
    <w:rsid w:val="00757C58"/>
    <w:rsid w:val="00760AE2"/>
    <w:rsid w:val="00760D23"/>
    <w:rsid w:val="00762227"/>
    <w:rsid w:val="0076223C"/>
    <w:rsid w:val="00765DF9"/>
    <w:rsid w:val="007662B9"/>
    <w:rsid w:val="0076712A"/>
    <w:rsid w:val="007672B5"/>
    <w:rsid w:val="00767835"/>
    <w:rsid w:val="00771F4A"/>
    <w:rsid w:val="007721B7"/>
    <w:rsid w:val="00772335"/>
    <w:rsid w:val="00773A83"/>
    <w:rsid w:val="00774B49"/>
    <w:rsid w:val="007754BB"/>
    <w:rsid w:val="007756E0"/>
    <w:rsid w:val="007776AD"/>
    <w:rsid w:val="0077777C"/>
    <w:rsid w:val="00780AE2"/>
    <w:rsid w:val="00780BD5"/>
    <w:rsid w:val="007811B4"/>
    <w:rsid w:val="007851E9"/>
    <w:rsid w:val="007854A8"/>
    <w:rsid w:val="00786803"/>
    <w:rsid w:val="00787804"/>
    <w:rsid w:val="007914E6"/>
    <w:rsid w:val="007919E2"/>
    <w:rsid w:val="00792C7E"/>
    <w:rsid w:val="0079335C"/>
    <w:rsid w:val="00795EA2"/>
    <w:rsid w:val="007962F3"/>
    <w:rsid w:val="00796631"/>
    <w:rsid w:val="00796721"/>
    <w:rsid w:val="00796B62"/>
    <w:rsid w:val="00797ABE"/>
    <w:rsid w:val="00797EE4"/>
    <w:rsid w:val="00797FF7"/>
    <w:rsid w:val="007A3ED6"/>
    <w:rsid w:val="007A4088"/>
    <w:rsid w:val="007A4B31"/>
    <w:rsid w:val="007A688D"/>
    <w:rsid w:val="007A6E61"/>
    <w:rsid w:val="007A7F20"/>
    <w:rsid w:val="007B0A57"/>
    <w:rsid w:val="007B1DA3"/>
    <w:rsid w:val="007B2031"/>
    <w:rsid w:val="007B493E"/>
    <w:rsid w:val="007B4DAA"/>
    <w:rsid w:val="007B76C6"/>
    <w:rsid w:val="007B76FF"/>
    <w:rsid w:val="007C3647"/>
    <w:rsid w:val="007C3702"/>
    <w:rsid w:val="007C373E"/>
    <w:rsid w:val="007C4D9A"/>
    <w:rsid w:val="007C51B8"/>
    <w:rsid w:val="007C6A48"/>
    <w:rsid w:val="007C759F"/>
    <w:rsid w:val="007D0AF4"/>
    <w:rsid w:val="007D1215"/>
    <w:rsid w:val="007D1E52"/>
    <w:rsid w:val="007D20A6"/>
    <w:rsid w:val="007D5A72"/>
    <w:rsid w:val="007D6BD2"/>
    <w:rsid w:val="007D7377"/>
    <w:rsid w:val="007D7EA0"/>
    <w:rsid w:val="007E011C"/>
    <w:rsid w:val="007E0CBE"/>
    <w:rsid w:val="007E20BE"/>
    <w:rsid w:val="007E5DEC"/>
    <w:rsid w:val="007E63BE"/>
    <w:rsid w:val="007E66CD"/>
    <w:rsid w:val="007F163B"/>
    <w:rsid w:val="007F1AE5"/>
    <w:rsid w:val="007F5ED4"/>
    <w:rsid w:val="007F5FEA"/>
    <w:rsid w:val="007F699F"/>
    <w:rsid w:val="00800A91"/>
    <w:rsid w:val="00802720"/>
    <w:rsid w:val="00804541"/>
    <w:rsid w:val="00804892"/>
    <w:rsid w:val="00805C83"/>
    <w:rsid w:val="00806568"/>
    <w:rsid w:val="00806C86"/>
    <w:rsid w:val="00806F4B"/>
    <w:rsid w:val="00807D45"/>
    <w:rsid w:val="00807E8A"/>
    <w:rsid w:val="008100E9"/>
    <w:rsid w:val="0081248F"/>
    <w:rsid w:val="00812716"/>
    <w:rsid w:val="0081281A"/>
    <w:rsid w:val="00812CA6"/>
    <w:rsid w:val="00813FEC"/>
    <w:rsid w:val="00814390"/>
    <w:rsid w:val="0081638C"/>
    <w:rsid w:val="008173A6"/>
    <w:rsid w:val="00817A03"/>
    <w:rsid w:val="00820672"/>
    <w:rsid w:val="0082071D"/>
    <w:rsid w:val="008209C9"/>
    <w:rsid w:val="00820CA0"/>
    <w:rsid w:val="0082144E"/>
    <w:rsid w:val="00822AD9"/>
    <w:rsid w:val="00822D5D"/>
    <w:rsid w:val="0082324E"/>
    <w:rsid w:val="00823838"/>
    <w:rsid w:val="00823EE4"/>
    <w:rsid w:val="00825C3E"/>
    <w:rsid w:val="008261D6"/>
    <w:rsid w:val="008264A1"/>
    <w:rsid w:val="00826C7A"/>
    <w:rsid w:val="0082758F"/>
    <w:rsid w:val="00827CA2"/>
    <w:rsid w:val="008304E3"/>
    <w:rsid w:val="008305E4"/>
    <w:rsid w:val="00830963"/>
    <w:rsid w:val="008341A2"/>
    <w:rsid w:val="0083535D"/>
    <w:rsid w:val="00836199"/>
    <w:rsid w:val="0083655B"/>
    <w:rsid w:val="00836BE9"/>
    <w:rsid w:val="00840015"/>
    <w:rsid w:val="00841722"/>
    <w:rsid w:val="008419CA"/>
    <w:rsid w:val="00845DF4"/>
    <w:rsid w:val="00845E1B"/>
    <w:rsid w:val="00846AF1"/>
    <w:rsid w:val="00846D74"/>
    <w:rsid w:val="008474CE"/>
    <w:rsid w:val="00850B36"/>
    <w:rsid w:val="00850B61"/>
    <w:rsid w:val="00852488"/>
    <w:rsid w:val="0085271F"/>
    <w:rsid w:val="00852CF6"/>
    <w:rsid w:val="008556E7"/>
    <w:rsid w:val="00855FBB"/>
    <w:rsid w:val="00857E46"/>
    <w:rsid w:val="0086072F"/>
    <w:rsid w:val="00861A1D"/>
    <w:rsid w:val="008630EF"/>
    <w:rsid w:val="00864767"/>
    <w:rsid w:val="00864F3B"/>
    <w:rsid w:val="008673A8"/>
    <w:rsid w:val="00867905"/>
    <w:rsid w:val="00867F62"/>
    <w:rsid w:val="00867FBF"/>
    <w:rsid w:val="00871044"/>
    <w:rsid w:val="008712B8"/>
    <w:rsid w:val="00872220"/>
    <w:rsid w:val="00872360"/>
    <w:rsid w:val="00873EB1"/>
    <w:rsid w:val="00873FEF"/>
    <w:rsid w:val="00874B11"/>
    <w:rsid w:val="00874DE1"/>
    <w:rsid w:val="0087627C"/>
    <w:rsid w:val="00877297"/>
    <w:rsid w:val="00877C67"/>
    <w:rsid w:val="0088238A"/>
    <w:rsid w:val="008826D0"/>
    <w:rsid w:val="008868EC"/>
    <w:rsid w:val="008873AA"/>
    <w:rsid w:val="00887B23"/>
    <w:rsid w:val="0089364B"/>
    <w:rsid w:val="008953F2"/>
    <w:rsid w:val="00897927"/>
    <w:rsid w:val="008A1517"/>
    <w:rsid w:val="008A16A7"/>
    <w:rsid w:val="008A2176"/>
    <w:rsid w:val="008A27E0"/>
    <w:rsid w:val="008A3242"/>
    <w:rsid w:val="008A4596"/>
    <w:rsid w:val="008A4CDB"/>
    <w:rsid w:val="008A5A87"/>
    <w:rsid w:val="008A6BAB"/>
    <w:rsid w:val="008B0EE1"/>
    <w:rsid w:val="008B1753"/>
    <w:rsid w:val="008B1E9C"/>
    <w:rsid w:val="008B3C5E"/>
    <w:rsid w:val="008B4484"/>
    <w:rsid w:val="008B57F6"/>
    <w:rsid w:val="008B5824"/>
    <w:rsid w:val="008B5F0E"/>
    <w:rsid w:val="008B66D7"/>
    <w:rsid w:val="008B6971"/>
    <w:rsid w:val="008B6CC5"/>
    <w:rsid w:val="008B6F85"/>
    <w:rsid w:val="008B70E7"/>
    <w:rsid w:val="008B7D62"/>
    <w:rsid w:val="008C0B52"/>
    <w:rsid w:val="008C173B"/>
    <w:rsid w:val="008C2421"/>
    <w:rsid w:val="008C3E60"/>
    <w:rsid w:val="008C4AE2"/>
    <w:rsid w:val="008C5192"/>
    <w:rsid w:val="008C5653"/>
    <w:rsid w:val="008C5736"/>
    <w:rsid w:val="008C5CA7"/>
    <w:rsid w:val="008C614D"/>
    <w:rsid w:val="008C664C"/>
    <w:rsid w:val="008C68C2"/>
    <w:rsid w:val="008D0099"/>
    <w:rsid w:val="008D1196"/>
    <w:rsid w:val="008D1908"/>
    <w:rsid w:val="008D2389"/>
    <w:rsid w:val="008D2EF4"/>
    <w:rsid w:val="008D34DE"/>
    <w:rsid w:val="008D3E20"/>
    <w:rsid w:val="008D4582"/>
    <w:rsid w:val="008D462A"/>
    <w:rsid w:val="008D57E4"/>
    <w:rsid w:val="008D646F"/>
    <w:rsid w:val="008D68BE"/>
    <w:rsid w:val="008D6D2A"/>
    <w:rsid w:val="008E1848"/>
    <w:rsid w:val="008E2CE8"/>
    <w:rsid w:val="008E2D31"/>
    <w:rsid w:val="008E3867"/>
    <w:rsid w:val="008E5E39"/>
    <w:rsid w:val="008E7527"/>
    <w:rsid w:val="008F06C7"/>
    <w:rsid w:val="008F1024"/>
    <w:rsid w:val="008F1A76"/>
    <w:rsid w:val="008F2247"/>
    <w:rsid w:val="008F3B4A"/>
    <w:rsid w:val="008F3E9E"/>
    <w:rsid w:val="008F735D"/>
    <w:rsid w:val="008F7ACC"/>
    <w:rsid w:val="00900BCF"/>
    <w:rsid w:val="00900F99"/>
    <w:rsid w:val="009017B1"/>
    <w:rsid w:val="00901FA9"/>
    <w:rsid w:val="0090240B"/>
    <w:rsid w:val="00902DDD"/>
    <w:rsid w:val="00904EC7"/>
    <w:rsid w:val="00905BAA"/>
    <w:rsid w:val="00905CD2"/>
    <w:rsid w:val="0090796A"/>
    <w:rsid w:val="009105C6"/>
    <w:rsid w:val="00910AB1"/>
    <w:rsid w:val="00912070"/>
    <w:rsid w:val="0091470F"/>
    <w:rsid w:val="00914FAA"/>
    <w:rsid w:val="00915052"/>
    <w:rsid w:val="00915163"/>
    <w:rsid w:val="0091547C"/>
    <w:rsid w:val="00916833"/>
    <w:rsid w:val="00917909"/>
    <w:rsid w:val="00920B5C"/>
    <w:rsid w:val="00921E34"/>
    <w:rsid w:val="00922037"/>
    <w:rsid w:val="009221BB"/>
    <w:rsid w:val="0092293A"/>
    <w:rsid w:val="00922FF1"/>
    <w:rsid w:val="009239EF"/>
    <w:rsid w:val="0092409F"/>
    <w:rsid w:val="00925328"/>
    <w:rsid w:val="00925632"/>
    <w:rsid w:val="00925A6C"/>
    <w:rsid w:val="00925F5C"/>
    <w:rsid w:val="0092602A"/>
    <w:rsid w:val="009265B0"/>
    <w:rsid w:val="00931077"/>
    <w:rsid w:val="009319BD"/>
    <w:rsid w:val="009329F2"/>
    <w:rsid w:val="00933989"/>
    <w:rsid w:val="00933E56"/>
    <w:rsid w:val="00934714"/>
    <w:rsid w:val="00934AE1"/>
    <w:rsid w:val="00935D96"/>
    <w:rsid w:val="009360E7"/>
    <w:rsid w:val="00941610"/>
    <w:rsid w:val="0094264A"/>
    <w:rsid w:val="00943B58"/>
    <w:rsid w:val="009461B9"/>
    <w:rsid w:val="009477C2"/>
    <w:rsid w:val="009502B3"/>
    <w:rsid w:val="00950753"/>
    <w:rsid w:val="009513A9"/>
    <w:rsid w:val="00952F10"/>
    <w:rsid w:val="00953B48"/>
    <w:rsid w:val="0095682D"/>
    <w:rsid w:val="009574F1"/>
    <w:rsid w:val="0095776C"/>
    <w:rsid w:val="00957EAC"/>
    <w:rsid w:val="00960F81"/>
    <w:rsid w:val="00963DE0"/>
    <w:rsid w:val="009642BF"/>
    <w:rsid w:val="00964E02"/>
    <w:rsid w:val="00966BEC"/>
    <w:rsid w:val="00967B22"/>
    <w:rsid w:val="00967B3C"/>
    <w:rsid w:val="00974FC3"/>
    <w:rsid w:val="0097562E"/>
    <w:rsid w:val="0097648E"/>
    <w:rsid w:val="009766BD"/>
    <w:rsid w:val="0098003D"/>
    <w:rsid w:val="0098328A"/>
    <w:rsid w:val="00983BD3"/>
    <w:rsid w:val="00984A3D"/>
    <w:rsid w:val="00986CB3"/>
    <w:rsid w:val="009873F4"/>
    <w:rsid w:val="0098774F"/>
    <w:rsid w:val="009902D5"/>
    <w:rsid w:val="009914FE"/>
    <w:rsid w:val="00991EE1"/>
    <w:rsid w:val="009923E1"/>
    <w:rsid w:val="0099340D"/>
    <w:rsid w:val="00993618"/>
    <w:rsid w:val="00993D6B"/>
    <w:rsid w:val="00994171"/>
    <w:rsid w:val="0099764C"/>
    <w:rsid w:val="00997CBF"/>
    <w:rsid w:val="009A15B6"/>
    <w:rsid w:val="009A1F2A"/>
    <w:rsid w:val="009A33A1"/>
    <w:rsid w:val="009A3D19"/>
    <w:rsid w:val="009A6F53"/>
    <w:rsid w:val="009B0698"/>
    <w:rsid w:val="009B331B"/>
    <w:rsid w:val="009B3990"/>
    <w:rsid w:val="009B41DB"/>
    <w:rsid w:val="009B55EA"/>
    <w:rsid w:val="009B7A28"/>
    <w:rsid w:val="009C011D"/>
    <w:rsid w:val="009C0845"/>
    <w:rsid w:val="009C10AC"/>
    <w:rsid w:val="009C5100"/>
    <w:rsid w:val="009C5C98"/>
    <w:rsid w:val="009C5F10"/>
    <w:rsid w:val="009C6DD3"/>
    <w:rsid w:val="009C7AE7"/>
    <w:rsid w:val="009D08D8"/>
    <w:rsid w:val="009D147D"/>
    <w:rsid w:val="009D29A8"/>
    <w:rsid w:val="009D2AE7"/>
    <w:rsid w:val="009D305A"/>
    <w:rsid w:val="009D3A28"/>
    <w:rsid w:val="009D41D3"/>
    <w:rsid w:val="009D6781"/>
    <w:rsid w:val="009D71D6"/>
    <w:rsid w:val="009D7679"/>
    <w:rsid w:val="009E01EB"/>
    <w:rsid w:val="009E1410"/>
    <w:rsid w:val="009E348F"/>
    <w:rsid w:val="009E3E13"/>
    <w:rsid w:val="009E3ECD"/>
    <w:rsid w:val="009E4476"/>
    <w:rsid w:val="009E44BA"/>
    <w:rsid w:val="009E4693"/>
    <w:rsid w:val="009E569D"/>
    <w:rsid w:val="009E61DA"/>
    <w:rsid w:val="009E7176"/>
    <w:rsid w:val="009F0347"/>
    <w:rsid w:val="009F08B1"/>
    <w:rsid w:val="009F0B81"/>
    <w:rsid w:val="009F0D6F"/>
    <w:rsid w:val="009F24F9"/>
    <w:rsid w:val="009F3672"/>
    <w:rsid w:val="009F3969"/>
    <w:rsid w:val="009F4294"/>
    <w:rsid w:val="009F4A00"/>
    <w:rsid w:val="009F50A8"/>
    <w:rsid w:val="009F50DC"/>
    <w:rsid w:val="009F66E8"/>
    <w:rsid w:val="009F6766"/>
    <w:rsid w:val="009F75FE"/>
    <w:rsid w:val="009F79D1"/>
    <w:rsid w:val="009F7B84"/>
    <w:rsid w:val="00A020C7"/>
    <w:rsid w:val="00A04B1F"/>
    <w:rsid w:val="00A04EFA"/>
    <w:rsid w:val="00A05411"/>
    <w:rsid w:val="00A05655"/>
    <w:rsid w:val="00A07370"/>
    <w:rsid w:val="00A07E55"/>
    <w:rsid w:val="00A10029"/>
    <w:rsid w:val="00A116D6"/>
    <w:rsid w:val="00A11BF0"/>
    <w:rsid w:val="00A123E8"/>
    <w:rsid w:val="00A12446"/>
    <w:rsid w:val="00A130E0"/>
    <w:rsid w:val="00A136DE"/>
    <w:rsid w:val="00A148F1"/>
    <w:rsid w:val="00A162E2"/>
    <w:rsid w:val="00A2016A"/>
    <w:rsid w:val="00A205D7"/>
    <w:rsid w:val="00A20B1F"/>
    <w:rsid w:val="00A2168A"/>
    <w:rsid w:val="00A2186F"/>
    <w:rsid w:val="00A236A3"/>
    <w:rsid w:val="00A23938"/>
    <w:rsid w:val="00A24B0D"/>
    <w:rsid w:val="00A27ECB"/>
    <w:rsid w:val="00A3134A"/>
    <w:rsid w:val="00A32CDE"/>
    <w:rsid w:val="00A33621"/>
    <w:rsid w:val="00A33B27"/>
    <w:rsid w:val="00A365A6"/>
    <w:rsid w:val="00A429A4"/>
    <w:rsid w:val="00A42B0D"/>
    <w:rsid w:val="00A443E7"/>
    <w:rsid w:val="00A455E6"/>
    <w:rsid w:val="00A46222"/>
    <w:rsid w:val="00A46AAF"/>
    <w:rsid w:val="00A46BCE"/>
    <w:rsid w:val="00A46EA9"/>
    <w:rsid w:val="00A47154"/>
    <w:rsid w:val="00A47D1C"/>
    <w:rsid w:val="00A51926"/>
    <w:rsid w:val="00A51BE4"/>
    <w:rsid w:val="00A522DC"/>
    <w:rsid w:val="00A52704"/>
    <w:rsid w:val="00A55756"/>
    <w:rsid w:val="00A55F19"/>
    <w:rsid w:val="00A56087"/>
    <w:rsid w:val="00A56C3F"/>
    <w:rsid w:val="00A56F36"/>
    <w:rsid w:val="00A61006"/>
    <w:rsid w:val="00A616E5"/>
    <w:rsid w:val="00A61AB0"/>
    <w:rsid w:val="00A629C6"/>
    <w:rsid w:val="00A62DAD"/>
    <w:rsid w:val="00A63044"/>
    <w:rsid w:val="00A66A87"/>
    <w:rsid w:val="00A66B90"/>
    <w:rsid w:val="00A67603"/>
    <w:rsid w:val="00A70B7B"/>
    <w:rsid w:val="00A70EDA"/>
    <w:rsid w:val="00A726CE"/>
    <w:rsid w:val="00A72A0B"/>
    <w:rsid w:val="00A7451E"/>
    <w:rsid w:val="00A74F15"/>
    <w:rsid w:val="00A75E06"/>
    <w:rsid w:val="00A75F39"/>
    <w:rsid w:val="00A75F82"/>
    <w:rsid w:val="00A76013"/>
    <w:rsid w:val="00A7645A"/>
    <w:rsid w:val="00A824DF"/>
    <w:rsid w:val="00A8304D"/>
    <w:rsid w:val="00A83CF4"/>
    <w:rsid w:val="00A84658"/>
    <w:rsid w:val="00A847A7"/>
    <w:rsid w:val="00A84C97"/>
    <w:rsid w:val="00A84DF0"/>
    <w:rsid w:val="00A87126"/>
    <w:rsid w:val="00A900AC"/>
    <w:rsid w:val="00A92131"/>
    <w:rsid w:val="00A926CB"/>
    <w:rsid w:val="00A93857"/>
    <w:rsid w:val="00A93B94"/>
    <w:rsid w:val="00A94FCF"/>
    <w:rsid w:val="00A95131"/>
    <w:rsid w:val="00A95A1D"/>
    <w:rsid w:val="00AA01C0"/>
    <w:rsid w:val="00AA0216"/>
    <w:rsid w:val="00AA3435"/>
    <w:rsid w:val="00AA461D"/>
    <w:rsid w:val="00AA63EF"/>
    <w:rsid w:val="00AA68E5"/>
    <w:rsid w:val="00AB0754"/>
    <w:rsid w:val="00AB1426"/>
    <w:rsid w:val="00AB1900"/>
    <w:rsid w:val="00AB1CDB"/>
    <w:rsid w:val="00AB36BD"/>
    <w:rsid w:val="00AB4720"/>
    <w:rsid w:val="00AB4E73"/>
    <w:rsid w:val="00AB548F"/>
    <w:rsid w:val="00AB5BF1"/>
    <w:rsid w:val="00AC1583"/>
    <w:rsid w:val="00AC2757"/>
    <w:rsid w:val="00AC35C1"/>
    <w:rsid w:val="00AC38B3"/>
    <w:rsid w:val="00AC3A07"/>
    <w:rsid w:val="00AC3FBF"/>
    <w:rsid w:val="00AC41CF"/>
    <w:rsid w:val="00AC48F9"/>
    <w:rsid w:val="00AC4CDB"/>
    <w:rsid w:val="00AC567F"/>
    <w:rsid w:val="00AC5D47"/>
    <w:rsid w:val="00AC5FFE"/>
    <w:rsid w:val="00AC730A"/>
    <w:rsid w:val="00AD007C"/>
    <w:rsid w:val="00AD0A36"/>
    <w:rsid w:val="00AD0C53"/>
    <w:rsid w:val="00AD0D44"/>
    <w:rsid w:val="00AD21CB"/>
    <w:rsid w:val="00AD27A7"/>
    <w:rsid w:val="00AD40F4"/>
    <w:rsid w:val="00AD4A23"/>
    <w:rsid w:val="00AD54D1"/>
    <w:rsid w:val="00AD5518"/>
    <w:rsid w:val="00AD7360"/>
    <w:rsid w:val="00AD7AF0"/>
    <w:rsid w:val="00AE0CD1"/>
    <w:rsid w:val="00AE2153"/>
    <w:rsid w:val="00AE4A40"/>
    <w:rsid w:val="00AE67A3"/>
    <w:rsid w:val="00AE6C20"/>
    <w:rsid w:val="00AE6FA0"/>
    <w:rsid w:val="00AF018B"/>
    <w:rsid w:val="00AF099C"/>
    <w:rsid w:val="00AF1B06"/>
    <w:rsid w:val="00AF4035"/>
    <w:rsid w:val="00AF405D"/>
    <w:rsid w:val="00AF4FDA"/>
    <w:rsid w:val="00AF5857"/>
    <w:rsid w:val="00AF5BA7"/>
    <w:rsid w:val="00AF6844"/>
    <w:rsid w:val="00AF6D11"/>
    <w:rsid w:val="00AF7A3C"/>
    <w:rsid w:val="00AF7B40"/>
    <w:rsid w:val="00AF7D8B"/>
    <w:rsid w:val="00B009C5"/>
    <w:rsid w:val="00B01442"/>
    <w:rsid w:val="00B01EC7"/>
    <w:rsid w:val="00B02F9C"/>
    <w:rsid w:val="00B03A59"/>
    <w:rsid w:val="00B04BBC"/>
    <w:rsid w:val="00B04EFF"/>
    <w:rsid w:val="00B04FAF"/>
    <w:rsid w:val="00B0567E"/>
    <w:rsid w:val="00B05D5E"/>
    <w:rsid w:val="00B10CD4"/>
    <w:rsid w:val="00B11D76"/>
    <w:rsid w:val="00B12B3A"/>
    <w:rsid w:val="00B130CF"/>
    <w:rsid w:val="00B13C8A"/>
    <w:rsid w:val="00B15F47"/>
    <w:rsid w:val="00B16234"/>
    <w:rsid w:val="00B17A54"/>
    <w:rsid w:val="00B209AF"/>
    <w:rsid w:val="00B2111D"/>
    <w:rsid w:val="00B217B1"/>
    <w:rsid w:val="00B21D41"/>
    <w:rsid w:val="00B22D3B"/>
    <w:rsid w:val="00B24D43"/>
    <w:rsid w:val="00B250A0"/>
    <w:rsid w:val="00B254CD"/>
    <w:rsid w:val="00B26E57"/>
    <w:rsid w:val="00B26F8D"/>
    <w:rsid w:val="00B27422"/>
    <w:rsid w:val="00B2758C"/>
    <w:rsid w:val="00B33409"/>
    <w:rsid w:val="00B34A06"/>
    <w:rsid w:val="00B3544A"/>
    <w:rsid w:val="00B363E7"/>
    <w:rsid w:val="00B36A3E"/>
    <w:rsid w:val="00B37836"/>
    <w:rsid w:val="00B42C4C"/>
    <w:rsid w:val="00B46761"/>
    <w:rsid w:val="00B501EE"/>
    <w:rsid w:val="00B502EA"/>
    <w:rsid w:val="00B507DC"/>
    <w:rsid w:val="00B5177F"/>
    <w:rsid w:val="00B52CDD"/>
    <w:rsid w:val="00B5335C"/>
    <w:rsid w:val="00B564E8"/>
    <w:rsid w:val="00B572C6"/>
    <w:rsid w:val="00B57E1E"/>
    <w:rsid w:val="00B60421"/>
    <w:rsid w:val="00B60794"/>
    <w:rsid w:val="00B61494"/>
    <w:rsid w:val="00B618EC"/>
    <w:rsid w:val="00B62976"/>
    <w:rsid w:val="00B629A9"/>
    <w:rsid w:val="00B635DF"/>
    <w:rsid w:val="00B63C1C"/>
    <w:rsid w:val="00B63F66"/>
    <w:rsid w:val="00B66A6F"/>
    <w:rsid w:val="00B672E2"/>
    <w:rsid w:val="00B7000C"/>
    <w:rsid w:val="00B704D3"/>
    <w:rsid w:val="00B7050E"/>
    <w:rsid w:val="00B7137A"/>
    <w:rsid w:val="00B7184A"/>
    <w:rsid w:val="00B72200"/>
    <w:rsid w:val="00B72616"/>
    <w:rsid w:val="00B727F0"/>
    <w:rsid w:val="00B750B9"/>
    <w:rsid w:val="00B76F5C"/>
    <w:rsid w:val="00B7721B"/>
    <w:rsid w:val="00B7791F"/>
    <w:rsid w:val="00B77C84"/>
    <w:rsid w:val="00B80079"/>
    <w:rsid w:val="00B805D7"/>
    <w:rsid w:val="00B80D4C"/>
    <w:rsid w:val="00B81DB7"/>
    <w:rsid w:val="00B82233"/>
    <w:rsid w:val="00B8359B"/>
    <w:rsid w:val="00B83892"/>
    <w:rsid w:val="00B85263"/>
    <w:rsid w:val="00B85490"/>
    <w:rsid w:val="00B85846"/>
    <w:rsid w:val="00B8636C"/>
    <w:rsid w:val="00B90E11"/>
    <w:rsid w:val="00B91629"/>
    <w:rsid w:val="00B955C2"/>
    <w:rsid w:val="00B96550"/>
    <w:rsid w:val="00B96968"/>
    <w:rsid w:val="00B97B11"/>
    <w:rsid w:val="00B97D04"/>
    <w:rsid w:val="00BA00CE"/>
    <w:rsid w:val="00BA2E7F"/>
    <w:rsid w:val="00BA2FA4"/>
    <w:rsid w:val="00BA3486"/>
    <w:rsid w:val="00BA40B8"/>
    <w:rsid w:val="00BA5F3E"/>
    <w:rsid w:val="00BA73B3"/>
    <w:rsid w:val="00BB2409"/>
    <w:rsid w:val="00BB2D33"/>
    <w:rsid w:val="00BB39CD"/>
    <w:rsid w:val="00BB5D49"/>
    <w:rsid w:val="00BB5D57"/>
    <w:rsid w:val="00BB6F20"/>
    <w:rsid w:val="00BB72BA"/>
    <w:rsid w:val="00BB78B4"/>
    <w:rsid w:val="00BB79EF"/>
    <w:rsid w:val="00BC027F"/>
    <w:rsid w:val="00BC1CC4"/>
    <w:rsid w:val="00BC21D7"/>
    <w:rsid w:val="00BC2A4F"/>
    <w:rsid w:val="00BC2C0D"/>
    <w:rsid w:val="00BC2D4B"/>
    <w:rsid w:val="00BC3122"/>
    <w:rsid w:val="00BC3D24"/>
    <w:rsid w:val="00BC46D0"/>
    <w:rsid w:val="00BC46D2"/>
    <w:rsid w:val="00BC4B74"/>
    <w:rsid w:val="00BC4E54"/>
    <w:rsid w:val="00BC51FC"/>
    <w:rsid w:val="00BC5DB6"/>
    <w:rsid w:val="00BC618E"/>
    <w:rsid w:val="00BC6C10"/>
    <w:rsid w:val="00BD0935"/>
    <w:rsid w:val="00BD0D3E"/>
    <w:rsid w:val="00BD2AC8"/>
    <w:rsid w:val="00BD2AF8"/>
    <w:rsid w:val="00BD3266"/>
    <w:rsid w:val="00BD3FA7"/>
    <w:rsid w:val="00BD5255"/>
    <w:rsid w:val="00BE083F"/>
    <w:rsid w:val="00BE1678"/>
    <w:rsid w:val="00BE2980"/>
    <w:rsid w:val="00BE4659"/>
    <w:rsid w:val="00BE4C55"/>
    <w:rsid w:val="00BE5DD8"/>
    <w:rsid w:val="00BE5E7F"/>
    <w:rsid w:val="00BE7682"/>
    <w:rsid w:val="00BF0057"/>
    <w:rsid w:val="00BF0331"/>
    <w:rsid w:val="00BF18D5"/>
    <w:rsid w:val="00BF1CF4"/>
    <w:rsid w:val="00BF2E82"/>
    <w:rsid w:val="00BF5C35"/>
    <w:rsid w:val="00BF6471"/>
    <w:rsid w:val="00BF6618"/>
    <w:rsid w:val="00BF7F8B"/>
    <w:rsid w:val="00C0057B"/>
    <w:rsid w:val="00C01A50"/>
    <w:rsid w:val="00C01E26"/>
    <w:rsid w:val="00C027AD"/>
    <w:rsid w:val="00C033D5"/>
    <w:rsid w:val="00C03A32"/>
    <w:rsid w:val="00C055AB"/>
    <w:rsid w:val="00C06166"/>
    <w:rsid w:val="00C0783C"/>
    <w:rsid w:val="00C11A50"/>
    <w:rsid w:val="00C12667"/>
    <w:rsid w:val="00C15FA3"/>
    <w:rsid w:val="00C17D9A"/>
    <w:rsid w:val="00C2050B"/>
    <w:rsid w:val="00C205A3"/>
    <w:rsid w:val="00C209FE"/>
    <w:rsid w:val="00C2156A"/>
    <w:rsid w:val="00C21B51"/>
    <w:rsid w:val="00C22548"/>
    <w:rsid w:val="00C2298F"/>
    <w:rsid w:val="00C22AE8"/>
    <w:rsid w:val="00C23F94"/>
    <w:rsid w:val="00C24FE0"/>
    <w:rsid w:val="00C25BAD"/>
    <w:rsid w:val="00C26CE9"/>
    <w:rsid w:val="00C271D2"/>
    <w:rsid w:val="00C301ED"/>
    <w:rsid w:val="00C30406"/>
    <w:rsid w:val="00C313E6"/>
    <w:rsid w:val="00C31A05"/>
    <w:rsid w:val="00C32E6D"/>
    <w:rsid w:val="00C3414B"/>
    <w:rsid w:val="00C34E4A"/>
    <w:rsid w:val="00C35825"/>
    <w:rsid w:val="00C37048"/>
    <w:rsid w:val="00C4029E"/>
    <w:rsid w:val="00C409C5"/>
    <w:rsid w:val="00C40DD7"/>
    <w:rsid w:val="00C416D6"/>
    <w:rsid w:val="00C42BAB"/>
    <w:rsid w:val="00C45F2F"/>
    <w:rsid w:val="00C46C18"/>
    <w:rsid w:val="00C47CEB"/>
    <w:rsid w:val="00C5013A"/>
    <w:rsid w:val="00C506C7"/>
    <w:rsid w:val="00C508AC"/>
    <w:rsid w:val="00C5091B"/>
    <w:rsid w:val="00C51128"/>
    <w:rsid w:val="00C52804"/>
    <w:rsid w:val="00C53102"/>
    <w:rsid w:val="00C53B0D"/>
    <w:rsid w:val="00C5421A"/>
    <w:rsid w:val="00C54493"/>
    <w:rsid w:val="00C55CC7"/>
    <w:rsid w:val="00C55CDC"/>
    <w:rsid w:val="00C56D91"/>
    <w:rsid w:val="00C57131"/>
    <w:rsid w:val="00C61222"/>
    <w:rsid w:val="00C61F19"/>
    <w:rsid w:val="00C62942"/>
    <w:rsid w:val="00C62C88"/>
    <w:rsid w:val="00C631A1"/>
    <w:rsid w:val="00C63BBD"/>
    <w:rsid w:val="00C655EE"/>
    <w:rsid w:val="00C667E2"/>
    <w:rsid w:val="00C66A53"/>
    <w:rsid w:val="00C66A6C"/>
    <w:rsid w:val="00C679E7"/>
    <w:rsid w:val="00C67FEE"/>
    <w:rsid w:val="00C70230"/>
    <w:rsid w:val="00C72140"/>
    <w:rsid w:val="00C72F60"/>
    <w:rsid w:val="00C74414"/>
    <w:rsid w:val="00C757B2"/>
    <w:rsid w:val="00C778D4"/>
    <w:rsid w:val="00C810BA"/>
    <w:rsid w:val="00C81760"/>
    <w:rsid w:val="00C818A2"/>
    <w:rsid w:val="00C82466"/>
    <w:rsid w:val="00C82697"/>
    <w:rsid w:val="00C83760"/>
    <w:rsid w:val="00C840E5"/>
    <w:rsid w:val="00C84C0D"/>
    <w:rsid w:val="00C86984"/>
    <w:rsid w:val="00C87C8E"/>
    <w:rsid w:val="00C87CB1"/>
    <w:rsid w:val="00C904F3"/>
    <w:rsid w:val="00C9054F"/>
    <w:rsid w:val="00C9098F"/>
    <w:rsid w:val="00C9106A"/>
    <w:rsid w:val="00C93545"/>
    <w:rsid w:val="00C963C7"/>
    <w:rsid w:val="00C97067"/>
    <w:rsid w:val="00C97A2A"/>
    <w:rsid w:val="00C97E60"/>
    <w:rsid w:val="00CA093A"/>
    <w:rsid w:val="00CA20DD"/>
    <w:rsid w:val="00CA3491"/>
    <w:rsid w:val="00CA35D3"/>
    <w:rsid w:val="00CA43BD"/>
    <w:rsid w:val="00CA5E7A"/>
    <w:rsid w:val="00CA6AA5"/>
    <w:rsid w:val="00CA6CD2"/>
    <w:rsid w:val="00CA7C4D"/>
    <w:rsid w:val="00CB0F2B"/>
    <w:rsid w:val="00CB3FF7"/>
    <w:rsid w:val="00CB4660"/>
    <w:rsid w:val="00CB6E9D"/>
    <w:rsid w:val="00CC1468"/>
    <w:rsid w:val="00CC1DB4"/>
    <w:rsid w:val="00CC3D5F"/>
    <w:rsid w:val="00CC3DCB"/>
    <w:rsid w:val="00CC4407"/>
    <w:rsid w:val="00CC46AF"/>
    <w:rsid w:val="00CC5D46"/>
    <w:rsid w:val="00CD01FC"/>
    <w:rsid w:val="00CD0229"/>
    <w:rsid w:val="00CD0D93"/>
    <w:rsid w:val="00CD1D28"/>
    <w:rsid w:val="00CD24CD"/>
    <w:rsid w:val="00CD2DE2"/>
    <w:rsid w:val="00CD32CE"/>
    <w:rsid w:val="00CD3934"/>
    <w:rsid w:val="00CD3E6C"/>
    <w:rsid w:val="00CD4B51"/>
    <w:rsid w:val="00CD74E6"/>
    <w:rsid w:val="00CE0082"/>
    <w:rsid w:val="00CE10B0"/>
    <w:rsid w:val="00CE1D16"/>
    <w:rsid w:val="00CE2D49"/>
    <w:rsid w:val="00CE32E1"/>
    <w:rsid w:val="00CE3CE0"/>
    <w:rsid w:val="00CE589D"/>
    <w:rsid w:val="00CE5A1B"/>
    <w:rsid w:val="00CE6015"/>
    <w:rsid w:val="00CE661E"/>
    <w:rsid w:val="00CE6635"/>
    <w:rsid w:val="00CE6690"/>
    <w:rsid w:val="00CE781A"/>
    <w:rsid w:val="00CE7F49"/>
    <w:rsid w:val="00CF02A1"/>
    <w:rsid w:val="00CF070C"/>
    <w:rsid w:val="00CF09AB"/>
    <w:rsid w:val="00CF1A46"/>
    <w:rsid w:val="00CF1C04"/>
    <w:rsid w:val="00CF4E66"/>
    <w:rsid w:val="00CF4F26"/>
    <w:rsid w:val="00CF4F3E"/>
    <w:rsid w:val="00D02431"/>
    <w:rsid w:val="00D03A23"/>
    <w:rsid w:val="00D0424B"/>
    <w:rsid w:val="00D058AD"/>
    <w:rsid w:val="00D065E6"/>
    <w:rsid w:val="00D069BE"/>
    <w:rsid w:val="00D07813"/>
    <w:rsid w:val="00D100D7"/>
    <w:rsid w:val="00D10135"/>
    <w:rsid w:val="00D119E4"/>
    <w:rsid w:val="00D11E7D"/>
    <w:rsid w:val="00D12269"/>
    <w:rsid w:val="00D13769"/>
    <w:rsid w:val="00D14FA7"/>
    <w:rsid w:val="00D2050B"/>
    <w:rsid w:val="00D208A2"/>
    <w:rsid w:val="00D22175"/>
    <w:rsid w:val="00D23AE3"/>
    <w:rsid w:val="00D269EE"/>
    <w:rsid w:val="00D26E80"/>
    <w:rsid w:val="00D305CF"/>
    <w:rsid w:val="00D31252"/>
    <w:rsid w:val="00D3187E"/>
    <w:rsid w:val="00D31FD1"/>
    <w:rsid w:val="00D32262"/>
    <w:rsid w:val="00D351C2"/>
    <w:rsid w:val="00D406F8"/>
    <w:rsid w:val="00D423FD"/>
    <w:rsid w:val="00D43F64"/>
    <w:rsid w:val="00D44226"/>
    <w:rsid w:val="00D450BD"/>
    <w:rsid w:val="00D4736F"/>
    <w:rsid w:val="00D521D7"/>
    <w:rsid w:val="00D52A86"/>
    <w:rsid w:val="00D53965"/>
    <w:rsid w:val="00D55D3C"/>
    <w:rsid w:val="00D57BD5"/>
    <w:rsid w:val="00D57E31"/>
    <w:rsid w:val="00D60C3C"/>
    <w:rsid w:val="00D64302"/>
    <w:rsid w:val="00D645BD"/>
    <w:rsid w:val="00D648C0"/>
    <w:rsid w:val="00D652E2"/>
    <w:rsid w:val="00D66F35"/>
    <w:rsid w:val="00D70C3A"/>
    <w:rsid w:val="00D721A9"/>
    <w:rsid w:val="00D73210"/>
    <w:rsid w:val="00D741B9"/>
    <w:rsid w:val="00D7496D"/>
    <w:rsid w:val="00D75C47"/>
    <w:rsid w:val="00D7710A"/>
    <w:rsid w:val="00D77141"/>
    <w:rsid w:val="00D7789F"/>
    <w:rsid w:val="00D779E7"/>
    <w:rsid w:val="00D8023D"/>
    <w:rsid w:val="00D83C0C"/>
    <w:rsid w:val="00D855CE"/>
    <w:rsid w:val="00D856E7"/>
    <w:rsid w:val="00D85BD6"/>
    <w:rsid w:val="00D85DB0"/>
    <w:rsid w:val="00D86139"/>
    <w:rsid w:val="00D8657E"/>
    <w:rsid w:val="00D865CF"/>
    <w:rsid w:val="00D86855"/>
    <w:rsid w:val="00D86F29"/>
    <w:rsid w:val="00D86F36"/>
    <w:rsid w:val="00D878ED"/>
    <w:rsid w:val="00D91469"/>
    <w:rsid w:val="00D916C3"/>
    <w:rsid w:val="00D9347D"/>
    <w:rsid w:val="00D93689"/>
    <w:rsid w:val="00D93A0E"/>
    <w:rsid w:val="00D94835"/>
    <w:rsid w:val="00D9484F"/>
    <w:rsid w:val="00D94C0F"/>
    <w:rsid w:val="00D954F4"/>
    <w:rsid w:val="00D95E8C"/>
    <w:rsid w:val="00D9652C"/>
    <w:rsid w:val="00DA477A"/>
    <w:rsid w:val="00DA5381"/>
    <w:rsid w:val="00DA69E3"/>
    <w:rsid w:val="00DA7CAD"/>
    <w:rsid w:val="00DB01D7"/>
    <w:rsid w:val="00DB0592"/>
    <w:rsid w:val="00DB19D4"/>
    <w:rsid w:val="00DB22B2"/>
    <w:rsid w:val="00DB35FD"/>
    <w:rsid w:val="00DB41D1"/>
    <w:rsid w:val="00DB68BD"/>
    <w:rsid w:val="00DB7119"/>
    <w:rsid w:val="00DB768A"/>
    <w:rsid w:val="00DC1F3B"/>
    <w:rsid w:val="00DC21B5"/>
    <w:rsid w:val="00DC291D"/>
    <w:rsid w:val="00DC321C"/>
    <w:rsid w:val="00DC5EBB"/>
    <w:rsid w:val="00DC5F82"/>
    <w:rsid w:val="00DC71D7"/>
    <w:rsid w:val="00DD1A70"/>
    <w:rsid w:val="00DD1BA5"/>
    <w:rsid w:val="00DD435B"/>
    <w:rsid w:val="00DD5526"/>
    <w:rsid w:val="00DD5C9C"/>
    <w:rsid w:val="00DD5D09"/>
    <w:rsid w:val="00DD6B18"/>
    <w:rsid w:val="00DD75D9"/>
    <w:rsid w:val="00DE08FF"/>
    <w:rsid w:val="00DE0B28"/>
    <w:rsid w:val="00DE0DA0"/>
    <w:rsid w:val="00DE16FC"/>
    <w:rsid w:val="00DE222F"/>
    <w:rsid w:val="00DE231B"/>
    <w:rsid w:val="00DE7FDB"/>
    <w:rsid w:val="00DF1E09"/>
    <w:rsid w:val="00DF2137"/>
    <w:rsid w:val="00DF46AB"/>
    <w:rsid w:val="00DF62AB"/>
    <w:rsid w:val="00DF75D9"/>
    <w:rsid w:val="00E00013"/>
    <w:rsid w:val="00E00689"/>
    <w:rsid w:val="00E01B12"/>
    <w:rsid w:val="00E04939"/>
    <w:rsid w:val="00E04E5C"/>
    <w:rsid w:val="00E054C9"/>
    <w:rsid w:val="00E05E2B"/>
    <w:rsid w:val="00E072F7"/>
    <w:rsid w:val="00E07994"/>
    <w:rsid w:val="00E07A53"/>
    <w:rsid w:val="00E11FAA"/>
    <w:rsid w:val="00E129A3"/>
    <w:rsid w:val="00E14339"/>
    <w:rsid w:val="00E15CA7"/>
    <w:rsid w:val="00E164A3"/>
    <w:rsid w:val="00E169C1"/>
    <w:rsid w:val="00E178A9"/>
    <w:rsid w:val="00E17FF2"/>
    <w:rsid w:val="00E20C2C"/>
    <w:rsid w:val="00E22E0A"/>
    <w:rsid w:val="00E233CB"/>
    <w:rsid w:val="00E235E5"/>
    <w:rsid w:val="00E23BB9"/>
    <w:rsid w:val="00E248CB"/>
    <w:rsid w:val="00E258E9"/>
    <w:rsid w:val="00E25A94"/>
    <w:rsid w:val="00E2685A"/>
    <w:rsid w:val="00E27377"/>
    <w:rsid w:val="00E27423"/>
    <w:rsid w:val="00E27BA3"/>
    <w:rsid w:val="00E307B9"/>
    <w:rsid w:val="00E30966"/>
    <w:rsid w:val="00E32183"/>
    <w:rsid w:val="00E330D5"/>
    <w:rsid w:val="00E33120"/>
    <w:rsid w:val="00E332CB"/>
    <w:rsid w:val="00E3336A"/>
    <w:rsid w:val="00E3395E"/>
    <w:rsid w:val="00E34F14"/>
    <w:rsid w:val="00E35984"/>
    <w:rsid w:val="00E37375"/>
    <w:rsid w:val="00E37A16"/>
    <w:rsid w:val="00E412F9"/>
    <w:rsid w:val="00E41C45"/>
    <w:rsid w:val="00E42C02"/>
    <w:rsid w:val="00E44966"/>
    <w:rsid w:val="00E451EF"/>
    <w:rsid w:val="00E456F6"/>
    <w:rsid w:val="00E45CBA"/>
    <w:rsid w:val="00E46686"/>
    <w:rsid w:val="00E47CC9"/>
    <w:rsid w:val="00E50779"/>
    <w:rsid w:val="00E52CD8"/>
    <w:rsid w:val="00E53537"/>
    <w:rsid w:val="00E555EE"/>
    <w:rsid w:val="00E55704"/>
    <w:rsid w:val="00E5595C"/>
    <w:rsid w:val="00E5643B"/>
    <w:rsid w:val="00E56BCB"/>
    <w:rsid w:val="00E56E09"/>
    <w:rsid w:val="00E631FC"/>
    <w:rsid w:val="00E65C08"/>
    <w:rsid w:val="00E66FEE"/>
    <w:rsid w:val="00E678CE"/>
    <w:rsid w:val="00E72658"/>
    <w:rsid w:val="00E7283A"/>
    <w:rsid w:val="00E72891"/>
    <w:rsid w:val="00E75675"/>
    <w:rsid w:val="00E76A49"/>
    <w:rsid w:val="00E77455"/>
    <w:rsid w:val="00E80014"/>
    <w:rsid w:val="00E806C4"/>
    <w:rsid w:val="00E806F0"/>
    <w:rsid w:val="00E81D67"/>
    <w:rsid w:val="00E81F55"/>
    <w:rsid w:val="00E829B7"/>
    <w:rsid w:val="00E839BC"/>
    <w:rsid w:val="00E849B5"/>
    <w:rsid w:val="00E86674"/>
    <w:rsid w:val="00E8686E"/>
    <w:rsid w:val="00E86B25"/>
    <w:rsid w:val="00E91FBE"/>
    <w:rsid w:val="00E93789"/>
    <w:rsid w:val="00E93E09"/>
    <w:rsid w:val="00E93E2A"/>
    <w:rsid w:val="00E948EA"/>
    <w:rsid w:val="00E950FC"/>
    <w:rsid w:val="00E96368"/>
    <w:rsid w:val="00E96FF2"/>
    <w:rsid w:val="00EA05AC"/>
    <w:rsid w:val="00EA1403"/>
    <w:rsid w:val="00EA23A5"/>
    <w:rsid w:val="00EA2550"/>
    <w:rsid w:val="00EA25C7"/>
    <w:rsid w:val="00EA2842"/>
    <w:rsid w:val="00EA5707"/>
    <w:rsid w:val="00EA6488"/>
    <w:rsid w:val="00EA6E07"/>
    <w:rsid w:val="00EA702E"/>
    <w:rsid w:val="00EA74C7"/>
    <w:rsid w:val="00EB1168"/>
    <w:rsid w:val="00EB3969"/>
    <w:rsid w:val="00EC2839"/>
    <w:rsid w:val="00EC30B8"/>
    <w:rsid w:val="00EC416A"/>
    <w:rsid w:val="00EC6735"/>
    <w:rsid w:val="00ED191E"/>
    <w:rsid w:val="00ED1BDC"/>
    <w:rsid w:val="00ED32DD"/>
    <w:rsid w:val="00ED3713"/>
    <w:rsid w:val="00ED48BE"/>
    <w:rsid w:val="00ED4B59"/>
    <w:rsid w:val="00ED5D70"/>
    <w:rsid w:val="00ED6525"/>
    <w:rsid w:val="00EE0A5F"/>
    <w:rsid w:val="00EE154F"/>
    <w:rsid w:val="00EE2CAB"/>
    <w:rsid w:val="00EE361D"/>
    <w:rsid w:val="00EE36B8"/>
    <w:rsid w:val="00EE6F65"/>
    <w:rsid w:val="00EE7E06"/>
    <w:rsid w:val="00EF1993"/>
    <w:rsid w:val="00EF381E"/>
    <w:rsid w:val="00EF3B66"/>
    <w:rsid w:val="00EF42A4"/>
    <w:rsid w:val="00EF5874"/>
    <w:rsid w:val="00EF5A5E"/>
    <w:rsid w:val="00EF5EA0"/>
    <w:rsid w:val="00EF63C5"/>
    <w:rsid w:val="00EF64CC"/>
    <w:rsid w:val="00EF75A7"/>
    <w:rsid w:val="00F00887"/>
    <w:rsid w:val="00F012E0"/>
    <w:rsid w:val="00F01688"/>
    <w:rsid w:val="00F02C41"/>
    <w:rsid w:val="00F02CE0"/>
    <w:rsid w:val="00F02DD6"/>
    <w:rsid w:val="00F0343D"/>
    <w:rsid w:val="00F03578"/>
    <w:rsid w:val="00F04098"/>
    <w:rsid w:val="00F063D9"/>
    <w:rsid w:val="00F06407"/>
    <w:rsid w:val="00F11AA7"/>
    <w:rsid w:val="00F15922"/>
    <w:rsid w:val="00F17764"/>
    <w:rsid w:val="00F20D7A"/>
    <w:rsid w:val="00F20FC1"/>
    <w:rsid w:val="00F2424C"/>
    <w:rsid w:val="00F24EAA"/>
    <w:rsid w:val="00F26BF2"/>
    <w:rsid w:val="00F27A00"/>
    <w:rsid w:val="00F30488"/>
    <w:rsid w:val="00F31E2F"/>
    <w:rsid w:val="00F347FF"/>
    <w:rsid w:val="00F352D7"/>
    <w:rsid w:val="00F3575A"/>
    <w:rsid w:val="00F369A9"/>
    <w:rsid w:val="00F369B1"/>
    <w:rsid w:val="00F37025"/>
    <w:rsid w:val="00F41663"/>
    <w:rsid w:val="00F41BFA"/>
    <w:rsid w:val="00F432F2"/>
    <w:rsid w:val="00F43A8F"/>
    <w:rsid w:val="00F46FCB"/>
    <w:rsid w:val="00F474A1"/>
    <w:rsid w:val="00F478CA"/>
    <w:rsid w:val="00F4796E"/>
    <w:rsid w:val="00F50E88"/>
    <w:rsid w:val="00F51519"/>
    <w:rsid w:val="00F517BC"/>
    <w:rsid w:val="00F51FC5"/>
    <w:rsid w:val="00F52533"/>
    <w:rsid w:val="00F52639"/>
    <w:rsid w:val="00F54C8A"/>
    <w:rsid w:val="00F554F5"/>
    <w:rsid w:val="00F55570"/>
    <w:rsid w:val="00F55888"/>
    <w:rsid w:val="00F569D2"/>
    <w:rsid w:val="00F5725F"/>
    <w:rsid w:val="00F57972"/>
    <w:rsid w:val="00F604F3"/>
    <w:rsid w:val="00F643F4"/>
    <w:rsid w:val="00F644CD"/>
    <w:rsid w:val="00F65900"/>
    <w:rsid w:val="00F67020"/>
    <w:rsid w:val="00F67427"/>
    <w:rsid w:val="00F70831"/>
    <w:rsid w:val="00F732D9"/>
    <w:rsid w:val="00F73EEB"/>
    <w:rsid w:val="00F73F63"/>
    <w:rsid w:val="00F74CC7"/>
    <w:rsid w:val="00F75A29"/>
    <w:rsid w:val="00F75D8B"/>
    <w:rsid w:val="00F76429"/>
    <w:rsid w:val="00F764FD"/>
    <w:rsid w:val="00F817D5"/>
    <w:rsid w:val="00F82031"/>
    <w:rsid w:val="00F8271D"/>
    <w:rsid w:val="00F828F1"/>
    <w:rsid w:val="00F83091"/>
    <w:rsid w:val="00F84830"/>
    <w:rsid w:val="00F84E3C"/>
    <w:rsid w:val="00F87519"/>
    <w:rsid w:val="00F91176"/>
    <w:rsid w:val="00F911F0"/>
    <w:rsid w:val="00F91EFB"/>
    <w:rsid w:val="00F920EC"/>
    <w:rsid w:val="00F92EBE"/>
    <w:rsid w:val="00F931C9"/>
    <w:rsid w:val="00F956B7"/>
    <w:rsid w:val="00F964D0"/>
    <w:rsid w:val="00F970E7"/>
    <w:rsid w:val="00FA12E6"/>
    <w:rsid w:val="00FA2009"/>
    <w:rsid w:val="00FA2345"/>
    <w:rsid w:val="00FA37BC"/>
    <w:rsid w:val="00FA422E"/>
    <w:rsid w:val="00FA634A"/>
    <w:rsid w:val="00FA6CA5"/>
    <w:rsid w:val="00FB0617"/>
    <w:rsid w:val="00FB1CB2"/>
    <w:rsid w:val="00FB26C4"/>
    <w:rsid w:val="00FB3C17"/>
    <w:rsid w:val="00FB3C43"/>
    <w:rsid w:val="00FB470B"/>
    <w:rsid w:val="00FB7043"/>
    <w:rsid w:val="00FB7519"/>
    <w:rsid w:val="00FB7564"/>
    <w:rsid w:val="00FB7A6D"/>
    <w:rsid w:val="00FB7E5B"/>
    <w:rsid w:val="00FC0CD3"/>
    <w:rsid w:val="00FC0EF6"/>
    <w:rsid w:val="00FC10A8"/>
    <w:rsid w:val="00FC175F"/>
    <w:rsid w:val="00FC1EA8"/>
    <w:rsid w:val="00FC26ED"/>
    <w:rsid w:val="00FC29A5"/>
    <w:rsid w:val="00FC2AC4"/>
    <w:rsid w:val="00FC3CE2"/>
    <w:rsid w:val="00FC47D5"/>
    <w:rsid w:val="00FC54E5"/>
    <w:rsid w:val="00FC5CE9"/>
    <w:rsid w:val="00FC5F16"/>
    <w:rsid w:val="00FD09D8"/>
    <w:rsid w:val="00FD22DD"/>
    <w:rsid w:val="00FD2594"/>
    <w:rsid w:val="00FD2E07"/>
    <w:rsid w:val="00FD3AF7"/>
    <w:rsid w:val="00FD4D75"/>
    <w:rsid w:val="00FD4FE9"/>
    <w:rsid w:val="00FD57DE"/>
    <w:rsid w:val="00FD5BCE"/>
    <w:rsid w:val="00FD627D"/>
    <w:rsid w:val="00FD6E0F"/>
    <w:rsid w:val="00FD708E"/>
    <w:rsid w:val="00FE01E6"/>
    <w:rsid w:val="00FE06B8"/>
    <w:rsid w:val="00FE2D31"/>
    <w:rsid w:val="00FE36AC"/>
    <w:rsid w:val="00FE3971"/>
    <w:rsid w:val="00FE5151"/>
    <w:rsid w:val="00FE54E0"/>
    <w:rsid w:val="00FE5630"/>
    <w:rsid w:val="00FE642F"/>
    <w:rsid w:val="00FE7603"/>
    <w:rsid w:val="00FE7AE4"/>
    <w:rsid w:val="00FF01F7"/>
    <w:rsid w:val="00FF0326"/>
    <w:rsid w:val="00FF1BA2"/>
    <w:rsid w:val="00FF1D72"/>
    <w:rsid w:val="00FF25E2"/>
    <w:rsid w:val="00FF303B"/>
    <w:rsid w:val="00FF3E4A"/>
    <w:rsid w:val="00FF56D3"/>
    <w:rsid w:val="00FF5998"/>
    <w:rsid w:val="00FF5D39"/>
    <w:rsid w:val="00FF650D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6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263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093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747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147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4B3F0B-9C35-44AA-ACA2-27D0ADD5C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550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going Development of Social Cognition in Adolescence</vt:lpstr>
      <vt:lpstr>Ongoing Development of Social Cognition in Adolescence</vt:lpstr>
    </vt:vector>
  </TitlesOfParts>
  <Company>Microsoft</Company>
  <LinksUpToDate>false</LinksUpToDate>
  <CharactersWithSpaces>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going Development of Social Cognition in Adolescence</dc:title>
  <dc:creator>Nora Vetter</dc:creator>
  <cp:lastModifiedBy>Nora Vetter</cp:lastModifiedBy>
  <cp:revision>2</cp:revision>
  <cp:lastPrinted>2015-09-03T16:57:00Z</cp:lastPrinted>
  <dcterms:created xsi:type="dcterms:W3CDTF">2018-06-08T11:36:00Z</dcterms:created>
  <dcterms:modified xsi:type="dcterms:W3CDTF">2018-06-0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</Properties>
</file>